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69E21E" w14:textId="4F1179DC" w:rsidR="001860E7" w:rsidRDefault="001F0482">
      <w:pPr>
        <w:spacing w:line="480" w:lineRule="auto"/>
        <w:rPr>
          <w:rFonts w:ascii="Times New Roman" w:hAnsi="Times New Roman" w:cs="Times New Roman"/>
        </w:rPr>
      </w:pPr>
      <w:bookmarkStart w:id="0" w:name="_Hlk59184162"/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ble</w:t>
      </w:r>
      <w:r w:rsidR="00FC6874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C6874">
        <w:rPr>
          <w:rFonts w:ascii="Times New Roman" w:hAnsi="Times New Roman" w:cs="Times New Roman"/>
          <w:sz w:val="24"/>
          <w:szCs w:val="24"/>
        </w:rPr>
        <w:t xml:space="preserve"> Overall features of </w:t>
      </w:r>
      <w:r w:rsidR="00426751" w:rsidRPr="00DD04BA">
        <w:rPr>
          <w:rFonts w:ascii="Times New Roman" w:hAnsi="Times New Roman" w:cs="Times New Roman"/>
          <w:sz w:val="24"/>
          <w:szCs w:val="24"/>
        </w:rPr>
        <w:t>genome</w:t>
      </w:r>
      <w:r w:rsidR="004267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26751">
        <w:rPr>
          <w:rFonts w:ascii="Times New Roman" w:hAnsi="Times New Roman" w:cs="Times New Roman"/>
          <w:sz w:val="24"/>
          <w:szCs w:val="24"/>
        </w:rPr>
        <w:t xml:space="preserve">and </w:t>
      </w:r>
      <w:r w:rsidR="00426751">
        <w:rPr>
          <w:rFonts w:asciiTheme="majorBidi" w:hAnsiTheme="majorBidi" w:cstheme="majorBidi"/>
          <w:sz w:val="24"/>
          <w:szCs w:val="24"/>
        </w:rPr>
        <w:t xml:space="preserve">Minimum Inhibitory Concentrations (MICs) for </w:t>
      </w:r>
      <w:r w:rsidR="008B5594">
        <w:rPr>
          <w:rFonts w:ascii="Times New Roman" w:hAnsi="Times New Roman" w:cs="Times New Roman" w:hint="eastAsia"/>
          <w:sz w:val="24"/>
          <w:szCs w:val="24"/>
        </w:rPr>
        <w:t>th</w:t>
      </w:r>
      <w:r w:rsidR="008B5594">
        <w:rPr>
          <w:rFonts w:ascii="Times New Roman" w:hAnsi="Times New Roman" w:cs="Times New Roman"/>
          <w:sz w:val="24"/>
          <w:szCs w:val="24"/>
        </w:rPr>
        <w:t xml:space="preserve">e </w:t>
      </w:r>
      <w:r w:rsidR="00FC6874">
        <w:rPr>
          <w:rFonts w:ascii="Times New Roman" w:hAnsi="Times New Roman" w:cs="Times New Roman"/>
          <w:i/>
          <w:sz w:val="24"/>
          <w:szCs w:val="24"/>
        </w:rPr>
        <w:t xml:space="preserve">K. pneumoniae </w:t>
      </w:r>
      <w:r w:rsidR="00426751">
        <w:rPr>
          <w:rFonts w:ascii="Times New Roman" w:hAnsi="Times New Roman" w:cs="Times New Roman"/>
          <w:sz w:val="24"/>
          <w:szCs w:val="24"/>
        </w:rPr>
        <w:t>EBSI036</w:t>
      </w:r>
    </w:p>
    <w:tbl>
      <w:tblPr>
        <w:tblStyle w:val="PlainTable4"/>
        <w:tblW w:w="4722" w:type="pct"/>
        <w:tblLayout w:type="fixed"/>
        <w:tblLook w:val="04A0" w:firstRow="1" w:lastRow="0" w:firstColumn="1" w:lastColumn="0" w:noHBand="0" w:noVBand="1"/>
      </w:tblPr>
      <w:tblGrid>
        <w:gridCol w:w="1419"/>
        <w:gridCol w:w="1985"/>
        <w:gridCol w:w="2270"/>
        <w:gridCol w:w="2128"/>
        <w:gridCol w:w="1703"/>
        <w:gridCol w:w="1410"/>
        <w:gridCol w:w="1276"/>
        <w:gridCol w:w="991"/>
      </w:tblGrid>
      <w:tr w:rsidR="00862639" w:rsidRPr="00862639" w14:paraId="26F969E4" w14:textId="46AC4DEF" w:rsidTr="008479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tcBorders>
              <w:bottom w:val="single" w:sz="4" w:space="0" w:color="auto"/>
            </w:tcBorders>
          </w:tcPr>
          <w:p w14:paraId="34149E7F" w14:textId="77777777" w:rsidR="00862639" w:rsidRPr="00862639" w:rsidRDefault="00862639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sz w:val="20"/>
                <w:szCs w:val="16"/>
              </w:rPr>
              <w:t>Parameter</w:t>
            </w:r>
          </w:p>
        </w:tc>
        <w:tc>
          <w:tcPr>
            <w:tcW w:w="753" w:type="pct"/>
            <w:tcBorders>
              <w:bottom w:val="single" w:sz="4" w:space="0" w:color="auto"/>
            </w:tcBorders>
          </w:tcPr>
          <w:p w14:paraId="161142E2" w14:textId="77777777" w:rsidR="00862639" w:rsidRPr="00862639" w:rsidRDefault="0086263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sz w:val="20"/>
                <w:szCs w:val="16"/>
              </w:rPr>
              <w:t>Chromosome</w:t>
            </w:r>
          </w:p>
        </w:tc>
        <w:tc>
          <w:tcPr>
            <w:tcW w:w="861" w:type="pct"/>
            <w:tcBorders>
              <w:bottom w:val="single" w:sz="4" w:space="0" w:color="auto"/>
            </w:tcBorders>
          </w:tcPr>
          <w:p w14:paraId="2F3F9C4A" w14:textId="77777777" w:rsidR="00862639" w:rsidRPr="00862639" w:rsidRDefault="0086263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sz w:val="20"/>
                <w:szCs w:val="16"/>
              </w:rPr>
              <w:t>pEBSI036-1-NDM-VIR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14:paraId="365B8199" w14:textId="77777777" w:rsidR="00862639" w:rsidRPr="00862639" w:rsidRDefault="0086263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sz w:val="20"/>
                <w:szCs w:val="16"/>
              </w:rPr>
              <w:t>pEBSI036-2-KPC</w:t>
            </w:r>
          </w:p>
        </w:tc>
        <w:tc>
          <w:tcPr>
            <w:tcW w:w="646" w:type="pct"/>
            <w:tcBorders>
              <w:bottom w:val="single" w:sz="4" w:space="0" w:color="auto"/>
            </w:tcBorders>
          </w:tcPr>
          <w:p w14:paraId="6F87A5B1" w14:textId="77777777" w:rsidR="00862639" w:rsidRPr="00862639" w:rsidRDefault="0086263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sz w:val="20"/>
                <w:szCs w:val="16"/>
              </w:rPr>
              <w:t>pEBSI036-3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41EC72B5" w14:textId="77777777" w:rsidR="00862639" w:rsidRPr="00862639" w:rsidRDefault="0086263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sz w:val="20"/>
                <w:szCs w:val="16"/>
              </w:rPr>
              <w:t>pEBSI036-4</w:t>
            </w:r>
          </w:p>
        </w:tc>
        <w:tc>
          <w:tcPr>
            <w:tcW w:w="860" w:type="pct"/>
            <w:gridSpan w:val="2"/>
            <w:tcBorders>
              <w:bottom w:val="single" w:sz="4" w:space="0" w:color="auto"/>
            </w:tcBorders>
          </w:tcPr>
          <w:p w14:paraId="5B36987F" w14:textId="2C167533" w:rsidR="00862639" w:rsidRPr="00862639" w:rsidRDefault="003178E4" w:rsidP="003178E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16"/>
              </w:rPr>
              <w:t xml:space="preserve">      </w:t>
            </w:r>
            <w:r w:rsidR="00862639">
              <w:rPr>
                <w:rFonts w:asciiTheme="majorBidi" w:hAnsiTheme="majorBidi" w:cstheme="majorBidi" w:hint="eastAsia"/>
                <w:sz w:val="20"/>
                <w:szCs w:val="16"/>
              </w:rPr>
              <w:t>MIC</w:t>
            </w:r>
            <w:r w:rsidR="00862639" w:rsidRPr="000634D1">
              <w:rPr>
                <w:rFonts w:asciiTheme="majorBidi" w:hAnsiTheme="majorBidi" w:cstheme="majorBidi"/>
                <w:sz w:val="20"/>
                <w:szCs w:val="20"/>
              </w:rPr>
              <w:t xml:space="preserve"> s (mg/L)</w:t>
            </w:r>
          </w:p>
        </w:tc>
      </w:tr>
      <w:tr w:rsidR="008479E2" w:rsidRPr="00862639" w14:paraId="474BBE28" w14:textId="588535B3" w:rsidTr="00847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tcBorders>
              <w:top w:val="single" w:sz="4" w:space="0" w:color="auto"/>
            </w:tcBorders>
          </w:tcPr>
          <w:p w14:paraId="49600507" w14:textId="77777777" w:rsidR="00862639" w:rsidRPr="00862639" w:rsidRDefault="00862639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sz w:val="20"/>
                <w:szCs w:val="16"/>
              </w:rPr>
              <w:t>Size (bp)</w:t>
            </w:r>
          </w:p>
        </w:tc>
        <w:tc>
          <w:tcPr>
            <w:tcW w:w="753" w:type="pct"/>
            <w:tcBorders>
              <w:top w:val="single" w:sz="4" w:space="0" w:color="auto"/>
            </w:tcBorders>
          </w:tcPr>
          <w:p w14:paraId="03ADB60A" w14:textId="77777777" w:rsidR="00862639" w:rsidRPr="00862639" w:rsidRDefault="008626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sz w:val="20"/>
                <w:szCs w:val="16"/>
              </w:rPr>
              <w:t>5 513 124</w:t>
            </w:r>
          </w:p>
        </w:tc>
        <w:tc>
          <w:tcPr>
            <w:tcW w:w="861" w:type="pct"/>
            <w:tcBorders>
              <w:top w:val="single" w:sz="4" w:space="0" w:color="auto"/>
            </w:tcBorders>
          </w:tcPr>
          <w:p w14:paraId="3A2D3E9A" w14:textId="77777777" w:rsidR="00862639" w:rsidRPr="00862639" w:rsidRDefault="008626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sz w:val="20"/>
                <w:szCs w:val="16"/>
              </w:rPr>
              <w:t>347 365</w:t>
            </w:r>
          </w:p>
        </w:tc>
        <w:tc>
          <w:tcPr>
            <w:tcW w:w="807" w:type="pct"/>
            <w:tcBorders>
              <w:top w:val="single" w:sz="4" w:space="0" w:color="auto"/>
            </w:tcBorders>
          </w:tcPr>
          <w:p w14:paraId="74C770C9" w14:textId="77777777" w:rsidR="00862639" w:rsidRPr="00862639" w:rsidRDefault="008626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sz w:val="20"/>
                <w:szCs w:val="16"/>
              </w:rPr>
              <w:t>129 869</w:t>
            </w:r>
          </w:p>
        </w:tc>
        <w:tc>
          <w:tcPr>
            <w:tcW w:w="646" w:type="pct"/>
            <w:tcBorders>
              <w:top w:val="single" w:sz="4" w:space="0" w:color="auto"/>
            </w:tcBorders>
          </w:tcPr>
          <w:p w14:paraId="223EBCDE" w14:textId="77777777" w:rsidR="00862639" w:rsidRPr="00862639" w:rsidRDefault="008626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sz w:val="20"/>
                <w:szCs w:val="16"/>
              </w:rPr>
              <w:t>10 060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14:paraId="5BE04F36" w14:textId="77777777" w:rsidR="00862639" w:rsidRPr="00862639" w:rsidRDefault="008626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sz w:val="20"/>
                <w:szCs w:val="16"/>
              </w:rPr>
              <w:t>5 596</w:t>
            </w:r>
          </w:p>
        </w:tc>
        <w:tc>
          <w:tcPr>
            <w:tcW w:w="484" w:type="pct"/>
            <w:tcBorders>
              <w:top w:val="single" w:sz="4" w:space="0" w:color="auto"/>
            </w:tcBorders>
          </w:tcPr>
          <w:p w14:paraId="28958995" w14:textId="3039CC95" w:rsidR="00862639" w:rsidRPr="00862639" w:rsidRDefault="008626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16"/>
              </w:rPr>
            </w:pPr>
            <w:r w:rsidRPr="000634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MP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0969EDA5" w14:textId="2B957BDB" w:rsidR="00862639" w:rsidRPr="00862639" w:rsidRDefault="00862639" w:rsidP="00862639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16"/>
              </w:rPr>
            </w:pPr>
            <w:r w:rsidRPr="000634D1">
              <w:rPr>
                <w:rFonts w:asciiTheme="majorBidi" w:hAnsiTheme="majorBidi" w:cstheme="majorBidi"/>
                <w:sz w:val="20"/>
                <w:szCs w:val="20"/>
              </w:rPr>
              <w:t>&gt;16</w:t>
            </w:r>
          </w:p>
        </w:tc>
      </w:tr>
      <w:tr w:rsidR="00862639" w:rsidRPr="00862639" w14:paraId="146576A2" w14:textId="3FCE8FB5" w:rsidTr="003178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3FCAE1D1" w14:textId="77777777" w:rsidR="00862639" w:rsidRPr="00862639" w:rsidRDefault="00862639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sz w:val="20"/>
                <w:szCs w:val="16"/>
              </w:rPr>
              <w:t>Plasmid type</w:t>
            </w:r>
          </w:p>
        </w:tc>
        <w:tc>
          <w:tcPr>
            <w:tcW w:w="753" w:type="pct"/>
          </w:tcPr>
          <w:p w14:paraId="6545EE3C" w14:textId="77777777" w:rsidR="00862639" w:rsidRPr="00862639" w:rsidRDefault="008626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sz w:val="20"/>
                <w:szCs w:val="16"/>
              </w:rPr>
              <w:t xml:space="preserve">    -</w:t>
            </w:r>
          </w:p>
        </w:tc>
        <w:tc>
          <w:tcPr>
            <w:tcW w:w="861" w:type="pct"/>
          </w:tcPr>
          <w:p w14:paraId="46D14F6F" w14:textId="77777777" w:rsidR="00862639" w:rsidRPr="00862639" w:rsidRDefault="008626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sz w:val="20"/>
                <w:szCs w:val="16"/>
              </w:rPr>
              <w:t>IncFIB:IncHI1B</w:t>
            </w:r>
          </w:p>
        </w:tc>
        <w:tc>
          <w:tcPr>
            <w:tcW w:w="807" w:type="pct"/>
          </w:tcPr>
          <w:p w14:paraId="66E134C8" w14:textId="77777777" w:rsidR="00862639" w:rsidRPr="00862639" w:rsidRDefault="008626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sz w:val="20"/>
                <w:szCs w:val="16"/>
              </w:rPr>
              <w:t>IncR:IncFII</w:t>
            </w:r>
          </w:p>
        </w:tc>
        <w:tc>
          <w:tcPr>
            <w:tcW w:w="646" w:type="pct"/>
          </w:tcPr>
          <w:p w14:paraId="68B2C63A" w14:textId="77777777" w:rsidR="00862639" w:rsidRPr="00862639" w:rsidRDefault="008626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sz w:val="20"/>
                <w:szCs w:val="16"/>
              </w:rPr>
              <w:t>ColRNAI</w:t>
            </w:r>
          </w:p>
        </w:tc>
        <w:tc>
          <w:tcPr>
            <w:tcW w:w="535" w:type="pct"/>
          </w:tcPr>
          <w:p w14:paraId="2D6B9CA7" w14:textId="77777777" w:rsidR="00862639" w:rsidRPr="00862639" w:rsidRDefault="008626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sz w:val="20"/>
                <w:szCs w:val="16"/>
              </w:rPr>
              <w:t>ColRNAI</w:t>
            </w:r>
          </w:p>
        </w:tc>
        <w:tc>
          <w:tcPr>
            <w:tcW w:w="484" w:type="pct"/>
          </w:tcPr>
          <w:p w14:paraId="271B8976" w14:textId="359BF085" w:rsidR="00862639" w:rsidRPr="00862639" w:rsidRDefault="008626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16"/>
              </w:rPr>
            </w:pPr>
            <w:r w:rsidRPr="000634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M</w:t>
            </w:r>
          </w:p>
        </w:tc>
        <w:tc>
          <w:tcPr>
            <w:tcW w:w="376" w:type="pct"/>
          </w:tcPr>
          <w:p w14:paraId="726BF881" w14:textId="782B1D79" w:rsidR="00862639" w:rsidRPr="00862639" w:rsidRDefault="008626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16"/>
              </w:rPr>
            </w:pPr>
            <w:r w:rsidRPr="000634D1">
              <w:rPr>
                <w:rFonts w:asciiTheme="majorBidi" w:hAnsiTheme="majorBidi" w:cstheme="majorBidi"/>
                <w:sz w:val="20"/>
                <w:szCs w:val="20"/>
              </w:rPr>
              <w:t>&gt;16</w:t>
            </w:r>
          </w:p>
        </w:tc>
      </w:tr>
      <w:tr w:rsidR="00862639" w:rsidRPr="00862639" w14:paraId="324441F2" w14:textId="33296054" w:rsidTr="00317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tcBorders>
              <w:bottom w:val="single" w:sz="4" w:space="0" w:color="auto"/>
            </w:tcBorders>
          </w:tcPr>
          <w:p w14:paraId="1384CEAA" w14:textId="77777777" w:rsidR="00862639" w:rsidRPr="00862639" w:rsidRDefault="00862639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sz w:val="20"/>
                <w:szCs w:val="16"/>
              </w:rPr>
              <w:t>Resistance determinants</w:t>
            </w:r>
          </w:p>
        </w:tc>
        <w:tc>
          <w:tcPr>
            <w:tcW w:w="753" w:type="pct"/>
            <w:tcBorders>
              <w:bottom w:val="single" w:sz="4" w:space="0" w:color="auto"/>
            </w:tcBorders>
          </w:tcPr>
          <w:p w14:paraId="68F910DE" w14:textId="77777777" w:rsidR="00862639" w:rsidRPr="00862639" w:rsidRDefault="008626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i/>
                <w:sz w:val="20"/>
                <w:szCs w:val="16"/>
              </w:rPr>
              <w:t>oqxB</w:t>
            </w:r>
          </w:p>
          <w:p w14:paraId="36090EEF" w14:textId="77777777" w:rsidR="00862639" w:rsidRPr="00862639" w:rsidRDefault="008626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i/>
                <w:sz w:val="20"/>
                <w:szCs w:val="16"/>
              </w:rPr>
              <w:t>oqxA</w:t>
            </w:r>
          </w:p>
          <w:p w14:paraId="148EAB16" w14:textId="77777777" w:rsidR="00862639" w:rsidRPr="00862639" w:rsidRDefault="008626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i/>
                <w:sz w:val="20"/>
                <w:szCs w:val="16"/>
              </w:rPr>
              <w:t>bla</w:t>
            </w:r>
            <w:r w:rsidRPr="00862639">
              <w:rPr>
                <w:rFonts w:asciiTheme="majorBidi" w:hAnsiTheme="majorBidi" w:cstheme="majorBidi"/>
                <w:sz w:val="20"/>
                <w:szCs w:val="16"/>
                <w:vertAlign w:val="subscript"/>
              </w:rPr>
              <w:t>SHV-11</w:t>
            </w:r>
          </w:p>
          <w:p w14:paraId="404630AD" w14:textId="77777777" w:rsidR="00862639" w:rsidRPr="00862639" w:rsidRDefault="008626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i/>
                <w:sz w:val="20"/>
                <w:szCs w:val="16"/>
              </w:rPr>
              <w:t>fosA6</w:t>
            </w:r>
          </w:p>
        </w:tc>
        <w:tc>
          <w:tcPr>
            <w:tcW w:w="861" w:type="pct"/>
            <w:tcBorders>
              <w:bottom w:val="single" w:sz="4" w:space="0" w:color="auto"/>
            </w:tcBorders>
          </w:tcPr>
          <w:p w14:paraId="5FC633D6" w14:textId="77777777" w:rsidR="00862639" w:rsidRPr="00862639" w:rsidRDefault="008626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i/>
                <w:sz w:val="20"/>
                <w:szCs w:val="16"/>
              </w:rPr>
              <w:t>mph(A)</w:t>
            </w:r>
          </w:p>
          <w:p w14:paraId="51BF9486" w14:textId="77777777" w:rsidR="00862639" w:rsidRPr="00862639" w:rsidRDefault="008626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i/>
                <w:sz w:val="20"/>
                <w:szCs w:val="16"/>
              </w:rPr>
              <w:t>sul1</w:t>
            </w:r>
          </w:p>
          <w:p w14:paraId="3DB1B537" w14:textId="77777777" w:rsidR="00862639" w:rsidRPr="00862639" w:rsidRDefault="008626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i/>
                <w:sz w:val="20"/>
                <w:szCs w:val="16"/>
              </w:rPr>
              <w:t>dfrA5</w:t>
            </w:r>
          </w:p>
          <w:p w14:paraId="6581E555" w14:textId="77777777" w:rsidR="00862639" w:rsidRPr="00862639" w:rsidRDefault="008626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i/>
                <w:sz w:val="20"/>
                <w:szCs w:val="16"/>
              </w:rPr>
              <w:t>aph(3')-Ia</w:t>
            </w:r>
          </w:p>
          <w:p w14:paraId="4347CC5D" w14:textId="77777777" w:rsidR="00862639" w:rsidRPr="00862639" w:rsidRDefault="008626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i/>
                <w:sz w:val="20"/>
                <w:szCs w:val="16"/>
              </w:rPr>
              <w:t>bla</w:t>
            </w:r>
            <w:r w:rsidRPr="00862639">
              <w:rPr>
                <w:rFonts w:asciiTheme="majorBidi" w:hAnsiTheme="majorBidi" w:cstheme="majorBidi"/>
                <w:sz w:val="20"/>
                <w:szCs w:val="16"/>
                <w:vertAlign w:val="subscript"/>
              </w:rPr>
              <w:t>NDM-1</w:t>
            </w:r>
          </w:p>
          <w:p w14:paraId="3477E780" w14:textId="77777777" w:rsidR="00862639" w:rsidRPr="00862639" w:rsidRDefault="008626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i/>
                <w:sz w:val="20"/>
                <w:szCs w:val="16"/>
              </w:rPr>
              <w:t>armA</w:t>
            </w:r>
          </w:p>
          <w:p w14:paraId="76F8D990" w14:textId="77777777" w:rsidR="00862639" w:rsidRPr="00862639" w:rsidRDefault="008626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i/>
                <w:sz w:val="20"/>
                <w:szCs w:val="16"/>
              </w:rPr>
              <w:t>msr(E)</w:t>
            </w:r>
          </w:p>
          <w:p w14:paraId="43BF4EC4" w14:textId="77777777" w:rsidR="00862639" w:rsidRPr="00862639" w:rsidRDefault="008626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i/>
                <w:sz w:val="20"/>
                <w:szCs w:val="16"/>
              </w:rPr>
              <w:t>mph(E)</w:t>
            </w:r>
          </w:p>
          <w:p w14:paraId="1D3D8CF2" w14:textId="77777777" w:rsidR="00862639" w:rsidRPr="00862639" w:rsidRDefault="008626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i/>
                <w:sz w:val="20"/>
                <w:szCs w:val="16"/>
              </w:rPr>
              <w:t>qnrS1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14:paraId="5D54EE4A" w14:textId="77777777" w:rsidR="00862639" w:rsidRPr="00862639" w:rsidRDefault="008626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i/>
                <w:sz w:val="20"/>
                <w:szCs w:val="16"/>
              </w:rPr>
              <w:t>bla</w:t>
            </w:r>
            <w:r w:rsidRPr="00862639">
              <w:rPr>
                <w:rFonts w:asciiTheme="majorBidi" w:hAnsiTheme="majorBidi" w:cstheme="majorBidi"/>
                <w:sz w:val="20"/>
                <w:szCs w:val="16"/>
                <w:vertAlign w:val="subscript"/>
              </w:rPr>
              <w:t>CTX-M-65</w:t>
            </w:r>
          </w:p>
          <w:p w14:paraId="1E466693" w14:textId="77777777" w:rsidR="00862639" w:rsidRPr="00862639" w:rsidRDefault="008626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i/>
                <w:sz w:val="20"/>
                <w:szCs w:val="16"/>
              </w:rPr>
              <w:t>fosA3</w:t>
            </w:r>
          </w:p>
          <w:p w14:paraId="0DD9D924" w14:textId="77777777" w:rsidR="00862639" w:rsidRPr="00862639" w:rsidRDefault="008626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i/>
                <w:sz w:val="20"/>
                <w:szCs w:val="16"/>
              </w:rPr>
              <w:t>bla</w:t>
            </w:r>
            <w:r w:rsidRPr="00862639">
              <w:rPr>
                <w:rFonts w:asciiTheme="majorBidi" w:hAnsiTheme="majorBidi" w:cstheme="majorBidi"/>
                <w:sz w:val="20"/>
                <w:szCs w:val="16"/>
                <w:vertAlign w:val="subscript"/>
              </w:rPr>
              <w:t>TEM-1B</w:t>
            </w:r>
          </w:p>
          <w:p w14:paraId="796BF558" w14:textId="77777777" w:rsidR="00862639" w:rsidRPr="00862639" w:rsidRDefault="008626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i/>
                <w:sz w:val="20"/>
                <w:szCs w:val="16"/>
              </w:rPr>
              <w:t>rmtB</w:t>
            </w:r>
          </w:p>
          <w:p w14:paraId="3DB024CF" w14:textId="77777777" w:rsidR="00862639" w:rsidRPr="00862639" w:rsidRDefault="008626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i/>
                <w:sz w:val="20"/>
                <w:szCs w:val="16"/>
              </w:rPr>
              <w:t>bla</w:t>
            </w:r>
            <w:r w:rsidRPr="00862639">
              <w:rPr>
                <w:rFonts w:asciiTheme="majorBidi" w:hAnsiTheme="majorBidi" w:cstheme="majorBidi"/>
                <w:sz w:val="20"/>
                <w:szCs w:val="16"/>
                <w:vertAlign w:val="subscript"/>
              </w:rPr>
              <w:t>SHV-12</w:t>
            </w:r>
          </w:p>
          <w:p w14:paraId="2980EC26" w14:textId="77777777" w:rsidR="00862639" w:rsidRPr="00862639" w:rsidRDefault="008626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i/>
                <w:sz w:val="20"/>
                <w:szCs w:val="16"/>
              </w:rPr>
              <w:t>bla</w:t>
            </w:r>
            <w:r w:rsidRPr="00862639">
              <w:rPr>
                <w:rFonts w:asciiTheme="majorBidi" w:hAnsiTheme="majorBidi" w:cstheme="majorBidi"/>
                <w:sz w:val="20"/>
                <w:szCs w:val="16"/>
                <w:vertAlign w:val="subscript"/>
              </w:rPr>
              <w:t>KPC-2</w:t>
            </w:r>
          </w:p>
          <w:p w14:paraId="51F02434" w14:textId="77777777" w:rsidR="00862639" w:rsidRPr="00862639" w:rsidRDefault="008626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i/>
                <w:sz w:val="20"/>
                <w:szCs w:val="16"/>
              </w:rPr>
              <w:t>catA2</w:t>
            </w:r>
          </w:p>
          <w:p w14:paraId="04A9B3CA" w14:textId="77777777" w:rsidR="00862639" w:rsidRPr="00862639" w:rsidRDefault="008626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16"/>
              </w:rPr>
            </w:pPr>
          </w:p>
        </w:tc>
        <w:tc>
          <w:tcPr>
            <w:tcW w:w="646" w:type="pct"/>
            <w:tcBorders>
              <w:bottom w:val="single" w:sz="4" w:space="0" w:color="auto"/>
            </w:tcBorders>
          </w:tcPr>
          <w:p w14:paraId="7D62F823" w14:textId="77777777" w:rsidR="00862639" w:rsidRPr="00862639" w:rsidRDefault="008626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sz w:val="20"/>
                <w:szCs w:val="16"/>
              </w:rPr>
              <w:t>-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58D659EA" w14:textId="77777777" w:rsidR="00862639" w:rsidRPr="00862639" w:rsidRDefault="008626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sz w:val="20"/>
                <w:szCs w:val="16"/>
              </w:rPr>
              <w:t>-</w:t>
            </w:r>
          </w:p>
        </w:tc>
        <w:tc>
          <w:tcPr>
            <w:tcW w:w="484" w:type="pct"/>
          </w:tcPr>
          <w:p w14:paraId="5AE277F3" w14:textId="77777777" w:rsidR="00862639" w:rsidRDefault="008626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4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TP</w:t>
            </w:r>
          </w:p>
          <w:p w14:paraId="78B55137" w14:textId="77777777" w:rsidR="00862639" w:rsidRDefault="008626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4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ZP</w:t>
            </w:r>
          </w:p>
          <w:p w14:paraId="13E0E219" w14:textId="77777777" w:rsidR="00862639" w:rsidRDefault="008626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4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TX</w:t>
            </w:r>
          </w:p>
          <w:p w14:paraId="5A1C9A6D" w14:textId="77777777" w:rsidR="00862639" w:rsidRDefault="008626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4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Z</w:t>
            </w:r>
          </w:p>
          <w:p w14:paraId="78C97B33" w14:textId="77777777" w:rsidR="00862639" w:rsidRDefault="008626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P</w:t>
            </w:r>
          </w:p>
          <w:p w14:paraId="6A3EC664" w14:textId="77777777" w:rsidR="00862639" w:rsidRDefault="008626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M</w:t>
            </w:r>
          </w:p>
          <w:p w14:paraId="7686D4BB" w14:textId="77777777" w:rsidR="00862639" w:rsidRDefault="008626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</w:t>
            </w:r>
          </w:p>
          <w:p w14:paraId="0CBC218E" w14:textId="77777777" w:rsidR="00862639" w:rsidRDefault="008626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MK</w:t>
            </w:r>
          </w:p>
          <w:p w14:paraId="3B1C427B" w14:textId="3ADFE033" w:rsidR="00862639" w:rsidRPr="00862639" w:rsidRDefault="008626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P</w:t>
            </w:r>
          </w:p>
        </w:tc>
        <w:tc>
          <w:tcPr>
            <w:tcW w:w="376" w:type="pct"/>
          </w:tcPr>
          <w:p w14:paraId="16A7C435" w14:textId="77777777" w:rsidR="00862639" w:rsidRDefault="008626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634D1">
              <w:rPr>
                <w:rFonts w:asciiTheme="majorBidi" w:hAnsiTheme="majorBidi" w:cstheme="majorBidi"/>
                <w:sz w:val="20"/>
                <w:szCs w:val="20"/>
              </w:rPr>
              <w:t>&gt;16</w:t>
            </w:r>
          </w:p>
          <w:p w14:paraId="5BBED535" w14:textId="77777777" w:rsidR="00862639" w:rsidRDefault="000B0D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gt;512</w:t>
            </w:r>
          </w:p>
          <w:p w14:paraId="5BB388E2" w14:textId="77777777" w:rsidR="000B0DDC" w:rsidRDefault="000B0D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634D1">
              <w:rPr>
                <w:rFonts w:asciiTheme="majorBidi" w:hAnsiTheme="majorBidi" w:cstheme="majorBidi"/>
                <w:sz w:val="20"/>
                <w:szCs w:val="20"/>
              </w:rPr>
              <w:t>&gt;128</w:t>
            </w:r>
          </w:p>
          <w:p w14:paraId="436A1AD7" w14:textId="77777777" w:rsidR="000B0DDC" w:rsidRDefault="000B0D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634D1">
              <w:rPr>
                <w:rFonts w:asciiTheme="majorBidi" w:hAnsiTheme="majorBidi" w:cstheme="majorBidi"/>
                <w:sz w:val="20"/>
                <w:szCs w:val="20"/>
              </w:rPr>
              <w:t>&gt;128</w:t>
            </w:r>
          </w:p>
          <w:p w14:paraId="3AD6346A" w14:textId="77777777" w:rsidR="000B0DDC" w:rsidRDefault="000B0D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634D1">
              <w:rPr>
                <w:rFonts w:asciiTheme="majorBidi" w:hAnsiTheme="majorBidi" w:cstheme="majorBidi"/>
                <w:sz w:val="20"/>
                <w:szCs w:val="20"/>
              </w:rPr>
              <w:t>128</w:t>
            </w:r>
          </w:p>
          <w:p w14:paraId="245E781B" w14:textId="77777777" w:rsidR="000B0DDC" w:rsidRDefault="000B0D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634D1">
              <w:rPr>
                <w:rFonts w:asciiTheme="majorBidi" w:hAnsiTheme="majorBidi" w:cstheme="majorBidi"/>
                <w:sz w:val="20"/>
                <w:szCs w:val="20"/>
              </w:rPr>
              <w:t>&gt;128</w:t>
            </w:r>
          </w:p>
          <w:p w14:paraId="4B26B65C" w14:textId="77777777" w:rsidR="000B0DDC" w:rsidRDefault="000B0D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gt;256</w:t>
            </w:r>
          </w:p>
          <w:p w14:paraId="77FC7F55" w14:textId="77777777" w:rsidR="000B0DDC" w:rsidRDefault="000B0D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gt;256</w:t>
            </w:r>
          </w:p>
          <w:p w14:paraId="55614CE8" w14:textId="2320226F" w:rsidR="000B0DDC" w:rsidRPr="00862639" w:rsidRDefault="000B0D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16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</w:tr>
      <w:tr w:rsidR="00862639" w:rsidRPr="00862639" w14:paraId="42DCCD04" w14:textId="10D04AAF" w:rsidTr="001F5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7FA2B5E1" w14:textId="2304528D" w:rsidR="00862639" w:rsidRPr="00862639" w:rsidRDefault="00862639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sz w:val="20"/>
                <w:szCs w:val="16"/>
              </w:rPr>
              <w:t>Virulence genes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</w:tcPr>
          <w:p w14:paraId="20287832" w14:textId="77777777" w:rsidR="00862639" w:rsidRPr="00862639" w:rsidRDefault="008626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sz w:val="20"/>
                <w:szCs w:val="16"/>
              </w:rPr>
              <w:t>79 putative virulence factor genes were showed in Table S</w:t>
            </w:r>
            <w:r w:rsidRPr="00862639">
              <w:rPr>
                <w:rFonts w:asciiTheme="majorBidi" w:hAnsiTheme="majorBidi" w:cstheme="majorBidi" w:hint="eastAsia"/>
                <w:sz w:val="20"/>
                <w:szCs w:val="16"/>
              </w:rPr>
              <w:t>2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4B97C897" w14:textId="77777777" w:rsidR="00862639" w:rsidRPr="00862639" w:rsidRDefault="008626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i/>
                <w:sz w:val="20"/>
                <w:szCs w:val="16"/>
              </w:rPr>
              <w:t>rmpA</w:t>
            </w:r>
          </w:p>
          <w:p w14:paraId="18F72C10" w14:textId="77777777" w:rsidR="00862639" w:rsidRPr="00862639" w:rsidRDefault="008626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i/>
                <w:sz w:val="20"/>
                <w:szCs w:val="16"/>
              </w:rPr>
              <w:t>rmpA2</w:t>
            </w:r>
          </w:p>
          <w:p w14:paraId="5D62282B" w14:textId="77777777" w:rsidR="00862639" w:rsidRPr="00862639" w:rsidRDefault="008626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i/>
                <w:sz w:val="20"/>
                <w:szCs w:val="16"/>
              </w:rPr>
              <w:t>iucA</w:t>
            </w:r>
          </w:p>
          <w:p w14:paraId="19ABE8F8" w14:textId="77777777" w:rsidR="00862639" w:rsidRPr="00862639" w:rsidRDefault="008626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i/>
                <w:sz w:val="20"/>
                <w:szCs w:val="16"/>
              </w:rPr>
              <w:t>iucB</w:t>
            </w:r>
          </w:p>
          <w:p w14:paraId="7315226B" w14:textId="77777777" w:rsidR="00862639" w:rsidRPr="00862639" w:rsidRDefault="008626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i/>
                <w:sz w:val="20"/>
                <w:szCs w:val="16"/>
              </w:rPr>
              <w:t>iucC</w:t>
            </w:r>
          </w:p>
          <w:p w14:paraId="0CD66925" w14:textId="77777777" w:rsidR="00862639" w:rsidRPr="00862639" w:rsidRDefault="008626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i/>
                <w:sz w:val="20"/>
                <w:szCs w:val="16"/>
              </w:rPr>
              <w:t>iucD</w:t>
            </w:r>
          </w:p>
          <w:p w14:paraId="188C771A" w14:textId="77777777" w:rsidR="00862639" w:rsidRPr="00862639" w:rsidRDefault="008626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i/>
                <w:sz w:val="20"/>
                <w:szCs w:val="16"/>
              </w:rPr>
              <w:t>iutA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</w:tcPr>
          <w:p w14:paraId="5FC1DEEF" w14:textId="77777777" w:rsidR="00862639" w:rsidRPr="00862639" w:rsidRDefault="008626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sz w:val="20"/>
                <w:szCs w:val="16"/>
              </w:rPr>
              <w:t>-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</w:tcPr>
          <w:p w14:paraId="2B926366" w14:textId="77777777" w:rsidR="00862639" w:rsidRPr="00862639" w:rsidRDefault="008626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sz w:val="20"/>
                <w:szCs w:val="16"/>
              </w:rPr>
              <w:t>-</w:t>
            </w:r>
            <w:bookmarkStart w:id="1" w:name="_GoBack"/>
            <w:bookmarkEnd w:id="1"/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14:paraId="29FBFB1A" w14:textId="77777777" w:rsidR="00862639" w:rsidRPr="00862639" w:rsidRDefault="008626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sz w:val="20"/>
                <w:szCs w:val="16"/>
              </w:rPr>
              <w:t>-</w:t>
            </w:r>
          </w:p>
        </w:tc>
        <w:tc>
          <w:tcPr>
            <w:tcW w:w="484" w:type="pct"/>
            <w:tcBorders>
              <w:bottom w:val="single" w:sz="4" w:space="0" w:color="auto"/>
            </w:tcBorders>
          </w:tcPr>
          <w:p w14:paraId="01F9CF59" w14:textId="77777777" w:rsidR="00862639" w:rsidRPr="00862639" w:rsidRDefault="008626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16"/>
              </w:rPr>
            </w:pPr>
            <w:r w:rsidRPr="00862639">
              <w:rPr>
                <w:rFonts w:asciiTheme="majorBidi" w:hAnsiTheme="majorBidi" w:cstheme="majorBidi" w:hint="eastAsia"/>
                <w:b/>
                <w:sz w:val="20"/>
                <w:szCs w:val="16"/>
              </w:rPr>
              <w:t>FOS</w:t>
            </w:r>
          </w:p>
          <w:p w14:paraId="26C41FB7" w14:textId="77777777" w:rsidR="00862639" w:rsidRPr="00862639" w:rsidRDefault="008626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b/>
                <w:sz w:val="20"/>
                <w:szCs w:val="16"/>
              </w:rPr>
              <w:t>SXT</w:t>
            </w:r>
          </w:p>
          <w:p w14:paraId="1DE16FA3" w14:textId="77777777" w:rsidR="00862639" w:rsidRPr="00862639" w:rsidRDefault="008626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b/>
                <w:sz w:val="20"/>
                <w:szCs w:val="16"/>
              </w:rPr>
              <w:t>CHL</w:t>
            </w:r>
          </w:p>
          <w:p w14:paraId="26B5D9BD" w14:textId="77777777" w:rsidR="00862639" w:rsidRPr="00862639" w:rsidRDefault="008626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b/>
                <w:sz w:val="20"/>
                <w:szCs w:val="16"/>
              </w:rPr>
              <w:t>TET</w:t>
            </w:r>
          </w:p>
          <w:p w14:paraId="77E9547B" w14:textId="77777777" w:rsidR="00862639" w:rsidRPr="00862639" w:rsidRDefault="008626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b/>
                <w:sz w:val="20"/>
                <w:szCs w:val="16"/>
              </w:rPr>
              <w:t>TGC</w:t>
            </w:r>
          </w:p>
          <w:p w14:paraId="1DE9E26C" w14:textId="5A20EFD9" w:rsidR="00862639" w:rsidRPr="00862639" w:rsidRDefault="008626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b/>
                <w:sz w:val="20"/>
                <w:szCs w:val="16"/>
              </w:rPr>
              <w:t>CST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7F1DB5EB" w14:textId="77777777" w:rsidR="00862639" w:rsidRDefault="000B0D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gt;512</w:t>
            </w:r>
          </w:p>
          <w:p w14:paraId="5BF9708B" w14:textId="77777777" w:rsidR="000B0DDC" w:rsidRDefault="000B0D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gt;16</w:t>
            </w:r>
          </w:p>
          <w:p w14:paraId="5E58B695" w14:textId="77777777" w:rsidR="000B0DDC" w:rsidRDefault="000B0D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gt;256</w:t>
            </w:r>
          </w:p>
          <w:p w14:paraId="05AA332A" w14:textId="77777777" w:rsidR="000B0DDC" w:rsidRDefault="000B0D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  <w:p w14:paraId="10D7BB63" w14:textId="77777777" w:rsidR="000B0DDC" w:rsidRDefault="000B0D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21CDCC5B" w14:textId="3FFB83DF" w:rsidR="000B0DDC" w:rsidRPr="00862639" w:rsidRDefault="000B0D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16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</w:tr>
      <w:tr w:rsidR="001F5C00" w:rsidRPr="00862639" w14:paraId="29E8569D" w14:textId="6F257C0C" w:rsidTr="001F5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2BB1F19D" w14:textId="77777777" w:rsidR="00862639" w:rsidRPr="00862639" w:rsidRDefault="00862639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16"/>
              </w:rPr>
            </w:pPr>
            <w:r w:rsidRPr="00862639">
              <w:rPr>
                <w:rFonts w:asciiTheme="majorBidi" w:eastAsiaTheme="minorHAnsi" w:hAnsiTheme="majorBidi" w:cstheme="majorBidi"/>
                <w:kern w:val="0"/>
                <w:sz w:val="20"/>
                <w:szCs w:val="16"/>
                <w:lang w:eastAsia="en-US"/>
              </w:rPr>
              <w:t>Accession no.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</w:tcPr>
          <w:p w14:paraId="648EE1BC" w14:textId="77777777" w:rsidR="00862639" w:rsidRPr="00862639" w:rsidRDefault="008626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sz w:val="20"/>
                <w:szCs w:val="16"/>
              </w:rPr>
              <w:t xml:space="preserve">          -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5876D0FF" w14:textId="77777777" w:rsidR="00862639" w:rsidRPr="00862639" w:rsidRDefault="008626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bCs/>
                <w:sz w:val="20"/>
                <w:szCs w:val="16"/>
              </w:rPr>
              <w:t>MT648512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</w:tcPr>
          <w:p w14:paraId="613CAF76" w14:textId="77777777" w:rsidR="00862639" w:rsidRPr="00862639" w:rsidRDefault="008626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bCs/>
                <w:sz w:val="20"/>
                <w:szCs w:val="16"/>
              </w:rPr>
              <w:t>MT648513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</w:tcPr>
          <w:p w14:paraId="70242020" w14:textId="77777777" w:rsidR="00862639" w:rsidRPr="00862639" w:rsidRDefault="008626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sz w:val="20"/>
                <w:szCs w:val="16"/>
              </w:rPr>
              <w:t xml:space="preserve">    -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14:paraId="34F158CC" w14:textId="77777777" w:rsidR="00862639" w:rsidRPr="00862639" w:rsidRDefault="008626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16"/>
              </w:rPr>
            </w:pPr>
            <w:r w:rsidRPr="00862639">
              <w:rPr>
                <w:rFonts w:asciiTheme="majorBidi" w:hAnsiTheme="majorBidi" w:cstheme="majorBidi"/>
                <w:sz w:val="20"/>
                <w:szCs w:val="16"/>
              </w:rPr>
              <w:t xml:space="preserve">    -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08BF34FA" w14:textId="77777777" w:rsidR="00862639" w:rsidRPr="00862639" w:rsidRDefault="008626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16"/>
              </w:rPr>
            </w:pP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0C14D305" w14:textId="77777777" w:rsidR="00862639" w:rsidRPr="00862639" w:rsidRDefault="008626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16"/>
              </w:rPr>
            </w:pPr>
          </w:p>
        </w:tc>
      </w:tr>
      <w:bookmarkEnd w:id="0"/>
    </w:tbl>
    <w:p w14:paraId="4024F7AC" w14:textId="77777777" w:rsidR="001F5C00" w:rsidRDefault="001F5C00">
      <w:pPr>
        <w:rPr>
          <w:rFonts w:ascii="Times New Roman" w:hAnsi="Times New Roman" w:cs="Times New Roman"/>
          <w:sz w:val="22"/>
        </w:rPr>
      </w:pPr>
    </w:p>
    <w:p w14:paraId="30064341" w14:textId="0AAA3E4E" w:rsidR="001860E7" w:rsidRDefault="00426751">
      <w:pPr>
        <w:rPr>
          <w:rFonts w:asciiTheme="majorBidi" w:hAnsiTheme="majorBidi" w:cstheme="majorBidi"/>
          <w:sz w:val="24"/>
          <w:szCs w:val="24"/>
        </w:rPr>
      </w:pPr>
      <w:r w:rsidRPr="00B2626F">
        <w:rPr>
          <w:rFonts w:ascii="Times New Roman" w:hAnsi="Times New Roman" w:cs="Times New Roman"/>
          <w:sz w:val="22"/>
        </w:rPr>
        <w:t>IPM, imipenem; MEM, meropenem; ETP, ertapenem; TZP,</w:t>
      </w:r>
      <w:r w:rsidRPr="00B2626F">
        <w:rPr>
          <w:rFonts w:ascii="Times New Roman" w:hAnsi="Times New Roman" w:cs="Times New Roman" w:hint="eastAsia"/>
          <w:sz w:val="22"/>
        </w:rPr>
        <w:t xml:space="preserve"> </w:t>
      </w:r>
      <w:r w:rsidRPr="00B2626F">
        <w:rPr>
          <w:rFonts w:ascii="Times New Roman" w:hAnsi="Times New Roman" w:cs="Times New Roman"/>
          <w:sz w:val="22"/>
        </w:rPr>
        <w:t>piperacillin-tazobactam; CTX, cefotaxime; CAZ, ceftazidime; FEP, cefepime; ATM, aztreonam; GEN, gentamicin;  AMK, amikacin; CIP,</w:t>
      </w:r>
      <w:r w:rsidRPr="00B2626F">
        <w:rPr>
          <w:rFonts w:ascii="Times New Roman" w:hAnsi="Times New Roman" w:cs="Times New Roman" w:hint="eastAsia"/>
          <w:sz w:val="22"/>
        </w:rPr>
        <w:t xml:space="preserve"> </w:t>
      </w:r>
      <w:r w:rsidRPr="00B2626F">
        <w:rPr>
          <w:rFonts w:ascii="Times New Roman" w:hAnsi="Times New Roman" w:cs="Times New Roman"/>
          <w:sz w:val="22"/>
        </w:rPr>
        <w:t>ciprofloxacin; FOS, fosfomycin; SXT, trimethoprim-sulfamethoxazole; CHL,  chloramphenicol; TET, tetracycline; TGC, tigecycline; CST, colistin.</w:t>
      </w:r>
    </w:p>
    <w:sectPr w:rsidR="001860E7" w:rsidSect="003C1AA0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DC5964" w14:textId="77777777" w:rsidR="00794A0D" w:rsidRDefault="00794A0D">
      <w:r>
        <w:separator/>
      </w:r>
    </w:p>
  </w:endnote>
  <w:endnote w:type="continuationSeparator" w:id="0">
    <w:p w14:paraId="5CF5736B" w14:textId="77777777" w:rsidR="00794A0D" w:rsidRDefault="00794A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Pro-Semibold">
    <w:altName w:val="Segoe Print"/>
    <w:charset w:val="00"/>
    <w:family w:val="auto"/>
    <w:pitch w:val="default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95949940"/>
      <w:showingPlcHdr/>
    </w:sdtPr>
    <w:sdtEndPr/>
    <w:sdtContent>
      <w:p w14:paraId="68B77D25" w14:textId="77777777" w:rsidR="001860E7" w:rsidRDefault="003C1AA0" w:rsidP="003C1AA0">
        <w:pPr>
          <w:pStyle w:val="Footer"/>
        </w:pPr>
        <w:r>
          <w:t xml:space="preserve">     </w:t>
        </w:r>
      </w:p>
    </w:sdtContent>
  </w:sdt>
  <w:p w14:paraId="6248E9B4" w14:textId="77777777" w:rsidR="001860E7" w:rsidRDefault="001860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16FE74" w14:textId="77777777" w:rsidR="00794A0D" w:rsidRDefault="00794A0D">
      <w:r>
        <w:separator/>
      </w:r>
    </w:p>
  </w:footnote>
  <w:footnote w:type="continuationSeparator" w:id="0">
    <w:p w14:paraId="65A08D17" w14:textId="77777777" w:rsidR="00794A0D" w:rsidRDefault="00794A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2NjQ0NTczNjUwNTVU0lEKTi0uzszPAykwtqwFAHb+O5g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M Journals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9f20wfo22dv0es9xp5zvastfv05ezrx22r&quot;&gt;EBSI036&lt;record-ids&gt;&lt;item&gt;3&lt;/item&gt;&lt;item&gt;5&lt;/item&gt;&lt;item&gt;7&lt;/item&gt;&lt;item&gt;8&lt;/item&gt;&lt;item&gt;23&lt;/item&gt;&lt;item&gt;29&lt;/item&gt;&lt;item&gt;40&lt;/item&gt;&lt;item&gt;56&lt;/item&gt;&lt;item&gt;58&lt;/item&gt;&lt;item&gt;81&lt;/item&gt;&lt;item&gt;83&lt;/item&gt;&lt;item&gt;84&lt;/item&gt;&lt;item&gt;85&lt;/item&gt;&lt;item&gt;89&lt;/item&gt;&lt;item&gt;91&lt;/item&gt;&lt;item&gt;92&lt;/item&gt;&lt;item&gt;93&lt;/item&gt;&lt;item&gt;96&lt;/item&gt;&lt;item&gt;97&lt;/item&gt;&lt;item&gt;98&lt;/item&gt;&lt;item&gt;99&lt;/item&gt;&lt;item&gt;102&lt;/item&gt;&lt;/record-ids&gt;&lt;/item&gt;&lt;/Libraries&gt;"/>
  </w:docVars>
  <w:rsids>
    <w:rsidRoot w:val="00C923B8"/>
    <w:rsid w:val="0000023A"/>
    <w:rsid w:val="00002333"/>
    <w:rsid w:val="000029E3"/>
    <w:rsid w:val="00002E6E"/>
    <w:rsid w:val="00004964"/>
    <w:rsid w:val="00004A26"/>
    <w:rsid w:val="00015926"/>
    <w:rsid w:val="00016DFD"/>
    <w:rsid w:val="000220D1"/>
    <w:rsid w:val="00022E79"/>
    <w:rsid w:val="000236DF"/>
    <w:rsid w:val="00023D59"/>
    <w:rsid w:val="000240AF"/>
    <w:rsid w:val="00031527"/>
    <w:rsid w:val="00031537"/>
    <w:rsid w:val="0004129E"/>
    <w:rsid w:val="00041E01"/>
    <w:rsid w:val="00045494"/>
    <w:rsid w:val="00046BE7"/>
    <w:rsid w:val="00046D8D"/>
    <w:rsid w:val="00047052"/>
    <w:rsid w:val="0004708F"/>
    <w:rsid w:val="000502C2"/>
    <w:rsid w:val="000506DB"/>
    <w:rsid w:val="00050AEF"/>
    <w:rsid w:val="00052724"/>
    <w:rsid w:val="00054817"/>
    <w:rsid w:val="00054902"/>
    <w:rsid w:val="00054C39"/>
    <w:rsid w:val="000557AB"/>
    <w:rsid w:val="00056F67"/>
    <w:rsid w:val="00057E21"/>
    <w:rsid w:val="00061B82"/>
    <w:rsid w:val="000634D1"/>
    <w:rsid w:val="00064ECF"/>
    <w:rsid w:val="000667D0"/>
    <w:rsid w:val="000669F7"/>
    <w:rsid w:val="0007039B"/>
    <w:rsid w:val="000708FC"/>
    <w:rsid w:val="000709B0"/>
    <w:rsid w:val="00074C21"/>
    <w:rsid w:val="00083059"/>
    <w:rsid w:val="000849EA"/>
    <w:rsid w:val="0008576F"/>
    <w:rsid w:val="00086251"/>
    <w:rsid w:val="00086B91"/>
    <w:rsid w:val="0009086C"/>
    <w:rsid w:val="00092B29"/>
    <w:rsid w:val="00093369"/>
    <w:rsid w:val="00094875"/>
    <w:rsid w:val="00095EE6"/>
    <w:rsid w:val="000979EE"/>
    <w:rsid w:val="000A0077"/>
    <w:rsid w:val="000A0244"/>
    <w:rsid w:val="000A0744"/>
    <w:rsid w:val="000A1317"/>
    <w:rsid w:val="000A24FA"/>
    <w:rsid w:val="000A373F"/>
    <w:rsid w:val="000A3CEA"/>
    <w:rsid w:val="000A4C40"/>
    <w:rsid w:val="000B0DDC"/>
    <w:rsid w:val="000B29F6"/>
    <w:rsid w:val="000B2E60"/>
    <w:rsid w:val="000B500D"/>
    <w:rsid w:val="000C1B35"/>
    <w:rsid w:val="000C1D2E"/>
    <w:rsid w:val="000C3C54"/>
    <w:rsid w:val="000C51B9"/>
    <w:rsid w:val="000C574E"/>
    <w:rsid w:val="000C6E5D"/>
    <w:rsid w:val="000C7175"/>
    <w:rsid w:val="000C76C1"/>
    <w:rsid w:val="000C7754"/>
    <w:rsid w:val="000C794E"/>
    <w:rsid w:val="000D3328"/>
    <w:rsid w:val="000E0EAD"/>
    <w:rsid w:val="000E45BD"/>
    <w:rsid w:val="000F094E"/>
    <w:rsid w:val="000F1FED"/>
    <w:rsid w:val="000F5A41"/>
    <w:rsid w:val="00106E11"/>
    <w:rsid w:val="00111CBB"/>
    <w:rsid w:val="00112C19"/>
    <w:rsid w:val="00112E11"/>
    <w:rsid w:val="0011427E"/>
    <w:rsid w:val="001143DF"/>
    <w:rsid w:val="00115107"/>
    <w:rsid w:val="001157FB"/>
    <w:rsid w:val="00116EEA"/>
    <w:rsid w:val="001201E8"/>
    <w:rsid w:val="00120D65"/>
    <w:rsid w:val="00121758"/>
    <w:rsid w:val="001224CC"/>
    <w:rsid w:val="00122E7A"/>
    <w:rsid w:val="001246F5"/>
    <w:rsid w:val="00127396"/>
    <w:rsid w:val="00131452"/>
    <w:rsid w:val="00131731"/>
    <w:rsid w:val="00133194"/>
    <w:rsid w:val="0013486E"/>
    <w:rsid w:val="00134930"/>
    <w:rsid w:val="00137AD0"/>
    <w:rsid w:val="00145DE5"/>
    <w:rsid w:val="00147308"/>
    <w:rsid w:val="00153579"/>
    <w:rsid w:val="0015530A"/>
    <w:rsid w:val="00155D73"/>
    <w:rsid w:val="00166349"/>
    <w:rsid w:val="00166500"/>
    <w:rsid w:val="0017096C"/>
    <w:rsid w:val="00170B38"/>
    <w:rsid w:val="00172875"/>
    <w:rsid w:val="00177839"/>
    <w:rsid w:val="001809F3"/>
    <w:rsid w:val="00180C64"/>
    <w:rsid w:val="00180E08"/>
    <w:rsid w:val="00183B4F"/>
    <w:rsid w:val="001860E7"/>
    <w:rsid w:val="00187F82"/>
    <w:rsid w:val="00194427"/>
    <w:rsid w:val="00196029"/>
    <w:rsid w:val="001A0152"/>
    <w:rsid w:val="001A01F3"/>
    <w:rsid w:val="001A06D1"/>
    <w:rsid w:val="001A0B7C"/>
    <w:rsid w:val="001A16BA"/>
    <w:rsid w:val="001A2B3F"/>
    <w:rsid w:val="001A2F92"/>
    <w:rsid w:val="001A562A"/>
    <w:rsid w:val="001A7D83"/>
    <w:rsid w:val="001B3969"/>
    <w:rsid w:val="001C07DA"/>
    <w:rsid w:val="001C28BC"/>
    <w:rsid w:val="001C2C2F"/>
    <w:rsid w:val="001C2F54"/>
    <w:rsid w:val="001C309F"/>
    <w:rsid w:val="001C50EA"/>
    <w:rsid w:val="001C6CF9"/>
    <w:rsid w:val="001D0946"/>
    <w:rsid w:val="001D4A27"/>
    <w:rsid w:val="001D5C9A"/>
    <w:rsid w:val="001D6508"/>
    <w:rsid w:val="001D7B03"/>
    <w:rsid w:val="001D7C93"/>
    <w:rsid w:val="001E0AA7"/>
    <w:rsid w:val="001E1058"/>
    <w:rsid w:val="001E12FF"/>
    <w:rsid w:val="001E2298"/>
    <w:rsid w:val="001E4630"/>
    <w:rsid w:val="001E4FD0"/>
    <w:rsid w:val="001E529E"/>
    <w:rsid w:val="001F0482"/>
    <w:rsid w:val="001F0A33"/>
    <w:rsid w:val="001F172F"/>
    <w:rsid w:val="001F18AC"/>
    <w:rsid w:val="001F30CA"/>
    <w:rsid w:val="001F3998"/>
    <w:rsid w:val="001F3A3A"/>
    <w:rsid w:val="001F5C00"/>
    <w:rsid w:val="001F71E8"/>
    <w:rsid w:val="0020566A"/>
    <w:rsid w:val="00206125"/>
    <w:rsid w:val="00210FF1"/>
    <w:rsid w:val="00211962"/>
    <w:rsid w:val="00213569"/>
    <w:rsid w:val="002139A8"/>
    <w:rsid w:val="002178D9"/>
    <w:rsid w:val="00220202"/>
    <w:rsid w:val="00221497"/>
    <w:rsid w:val="002250FF"/>
    <w:rsid w:val="002264D5"/>
    <w:rsid w:val="002265E6"/>
    <w:rsid w:val="002302E3"/>
    <w:rsid w:val="00232B06"/>
    <w:rsid w:val="00232BB2"/>
    <w:rsid w:val="002341B7"/>
    <w:rsid w:val="00234302"/>
    <w:rsid w:val="00234EFC"/>
    <w:rsid w:val="00242DAF"/>
    <w:rsid w:val="00246848"/>
    <w:rsid w:val="00247831"/>
    <w:rsid w:val="00250CA0"/>
    <w:rsid w:val="002510AA"/>
    <w:rsid w:val="00253A4E"/>
    <w:rsid w:val="00254806"/>
    <w:rsid w:val="00256FEC"/>
    <w:rsid w:val="0025725F"/>
    <w:rsid w:val="002636D7"/>
    <w:rsid w:val="00263FB1"/>
    <w:rsid w:val="00270506"/>
    <w:rsid w:val="00270D79"/>
    <w:rsid w:val="00270DDC"/>
    <w:rsid w:val="00272ED9"/>
    <w:rsid w:val="00273725"/>
    <w:rsid w:val="00273B7E"/>
    <w:rsid w:val="002759F2"/>
    <w:rsid w:val="00275F80"/>
    <w:rsid w:val="002763A4"/>
    <w:rsid w:val="00282AF1"/>
    <w:rsid w:val="00283C74"/>
    <w:rsid w:val="00283FE9"/>
    <w:rsid w:val="00284EE5"/>
    <w:rsid w:val="002850E5"/>
    <w:rsid w:val="00285EDB"/>
    <w:rsid w:val="0028665C"/>
    <w:rsid w:val="00290930"/>
    <w:rsid w:val="002A0216"/>
    <w:rsid w:val="002A1A29"/>
    <w:rsid w:val="002A1B60"/>
    <w:rsid w:val="002A1CC4"/>
    <w:rsid w:val="002A2470"/>
    <w:rsid w:val="002A5A11"/>
    <w:rsid w:val="002B0D16"/>
    <w:rsid w:val="002B21A7"/>
    <w:rsid w:val="002B2A8D"/>
    <w:rsid w:val="002B4795"/>
    <w:rsid w:val="002B5B7D"/>
    <w:rsid w:val="002B6329"/>
    <w:rsid w:val="002B634D"/>
    <w:rsid w:val="002C2344"/>
    <w:rsid w:val="002C6BF8"/>
    <w:rsid w:val="002C7380"/>
    <w:rsid w:val="002C7A4C"/>
    <w:rsid w:val="002D0F34"/>
    <w:rsid w:val="002D4E29"/>
    <w:rsid w:val="002D5FDC"/>
    <w:rsid w:val="002D605B"/>
    <w:rsid w:val="002D7171"/>
    <w:rsid w:val="002E04BF"/>
    <w:rsid w:val="002E06A1"/>
    <w:rsid w:val="002E15AE"/>
    <w:rsid w:val="002E25D7"/>
    <w:rsid w:val="002E2A59"/>
    <w:rsid w:val="002E2C19"/>
    <w:rsid w:val="002E36EC"/>
    <w:rsid w:val="002E3D22"/>
    <w:rsid w:val="002F02B4"/>
    <w:rsid w:val="002F422A"/>
    <w:rsid w:val="002F5D98"/>
    <w:rsid w:val="002F6302"/>
    <w:rsid w:val="002F6B82"/>
    <w:rsid w:val="002F7B6B"/>
    <w:rsid w:val="00300195"/>
    <w:rsid w:val="0030076F"/>
    <w:rsid w:val="003030B8"/>
    <w:rsid w:val="003045AC"/>
    <w:rsid w:val="00305018"/>
    <w:rsid w:val="00305559"/>
    <w:rsid w:val="0030586F"/>
    <w:rsid w:val="00306686"/>
    <w:rsid w:val="00306938"/>
    <w:rsid w:val="003129B3"/>
    <w:rsid w:val="0031569E"/>
    <w:rsid w:val="003178E4"/>
    <w:rsid w:val="00317AB2"/>
    <w:rsid w:val="0032004F"/>
    <w:rsid w:val="00325115"/>
    <w:rsid w:val="00325368"/>
    <w:rsid w:val="00326E74"/>
    <w:rsid w:val="003271A1"/>
    <w:rsid w:val="003309A0"/>
    <w:rsid w:val="00331058"/>
    <w:rsid w:val="00331A59"/>
    <w:rsid w:val="00332483"/>
    <w:rsid w:val="00332E3B"/>
    <w:rsid w:val="0033365A"/>
    <w:rsid w:val="00334B27"/>
    <w:rsid w:val="00336157"/>
    <w:rsid w:val="00336BC7"/>
    <w:rsid w:val="00342966"/>
    <w:rsid w:val="0035014D"/>
    <w:rsid w:val="00355E6D"/>
    <w:rsid w:val="00361560"/>
    <w:rsid w:val="003645FF"/>
    <w:rsid w:val="00364FD8"/>
    <w:rsid w:val="00366DAA"/>
    <w:rsid w:val="00371AA0"/>
    <w:rsid w:val="003753CC"/>
    <w:rsid w:val="00381483"/>
    <w:rsid w:val="00385502"/>
    <w:rsid w:val="0038646C"/>
    <w:rsid w:val="00386518"/>
    <w:rsid w:val="00387BA0"/>
    <w:rsid w:val="00391205"/>
    <w:rsid w:val="0039186B"/>
    <w:rsid w:val="00391CB2"/>
    <w:rsid w:val="00392C6B"/>
    <w:rsid w:val="00394070"/>
    <w:rsid w:val="0039480C"/>
    <w:rsid w:val="00394D01"/>
    <w:rsid w:val="003A5A3A"/>
    <w:rsid w:val="003B1DD0"/>
    <w:rsid w:val="003B3CD4"/>
    <w:rsid w:val="003B4E96"/>
    <w:rsid w:val="003B61CE"/>
    <w:rsid w:val="003B6289"/>
    <w:rsid w:val="003C0DB1"/>
    <w:rsid w:val="003C1AA0"/>
    <w:rsid w:val="003C38E1"/>
    <w:rsid w:val="003C7BBB"/>
    <w:rsid w:val="003C7FC9"/>
    <w:rsid w:val="003D1B79"/>
    <w:rsid w:val="003D3198"/>
    <w:rsid w:val="003D4C01"/>
    <w:rsid w:val="003D584A"/>
    <w:rsid w:val="003D5D94"/>
    <w:rsid w:val="003D5E68"/>
    <w:rsid w:val="003D6871"/>
    <w:rsid w:val="003E05E3"/>
    <w:rsid w:val="003E0BE2"/>
    <w:rsid w:val="003E18D2"/>
    <w:rsid w:val="003E5158"/>
    <w:rsid w:val="003E5789"/>
    <w:rsid w:val="003E71CE"/>
    <w:rsid w:val="003E766B"/>
    <w:rsid w:val="003E7E9B"/>
    <w:rsid w:val="003F162F"/>
    <w:rsid w:val="003F4119"/>
    <w:rsid w:val="003F591C"/>
    <w:rsid w:val="003F6194"/>
    <w:rsid w:val="00400112"/>
    <w:rsid w:val="004009CC"/>
    <w:rsid w:val="004018A2"/>
    <w:rsid w:val="004052CF"/>
    <w:rsid w:val="00406A5D"/>
    <w:rsid w:val="004079A7"/>
    <w:rsid w:val="00410F54"/>
    <w:rsid w:val="004157A8"/>
    <w:rsid w:val="00417760"/>
    <w:rsid w:val="00420565"/>
    <w:rsid w:val="00421CE0"/>
    <w:rsid w:val="00423551"/>
    <w:rsid w:val="00424D39"/>
    <w:rsid w:val="00425787"/>
    <w:rsid w:val="00426751"/>
    <w:rsid w:val="00431F6A"/>
    <w:rsid w:val="00445867"/>
    <w:rsid w:val="00453396"/>
    <w:rsid w:val="00461483"/>
    <w:rsid w:val="00464A06"/>
    <w:rsid w:val="0047379A"/>
    <w:rsid w:val="00473B8C"/>
    <w:rsid w:val="00474CDB"/>
    <w:rsid w:val="00476059"/>
    <w:rsid w:val="00485D97"/>
    <w:rsid w:val="004866AE"/>
    <w:rsid w:val="00491AD3"/>
    <w:rsid w:val="00491DC0"/>
    <w:rsid w:val="00492405"/>
    <w:rsid w:val="00492B05"/>
    <w:rsid w:val="004934ED"/>
    <w:rsid w:val="0049378A"/>
    <w:rsid w:val="004A0DCE"/>
    <w:rsid w:val="004A2645"/>
    <w:rsid w:val="004A5FB2"/>
    <w:rsid w:val="004B006E"/>
    <w:rsid w:val="004B74FE"/>
    <w:rsid w:val="004C17A1"/>
    <w:rsid w:val="004C48FF"/>
    <w:rsid w:val="004C5D0D"/>
    <w:rsid w:val="004D1CBE"/>
    <w:rsid w:val="004D78F4"/>
    <w:rsid w:val="004E130D"/>
    <w:rsid w:val="004E3C84"/>
    <w:rsid w:val="004E4784"/>
    <w:rsid w:val="004E7D2E"/>
    <w:rsid w:val="004E7E05"/>
    <w:rsid w:val="004F04B7"/>
    <w:rsid w:val="004F1A4B"/>
    <w:rsid w:val="004F5BAB"/>
    <w:rsid w:val="004F5CA6"/>
    <w:rsid w:val="00500DE9"/>
    <w:rsid w:val="0050122C"/>
    <w:rsid w:val="00501C7A"/>
    <w:rsid w:val="00501FCD"/>
    <w:rsid w:val="00504996"/>
    <w:rsid w:val="0050544F"/>
    <w:rsid w:val="00506804"/>
    <w:rsid w:val="00513899"/>
    <w:rsid w:val="0051488F"/>
    <w:rsid w:val="00516EB9"/>
    <w:rsid w:val="00517097"/>
    <w:rsid w:val="00520A35"/>
    <w:rsid w:val="00523780"/>
    <w:rsid w:val="0052447B"/>
    <w:rsid w:val="005336EB"/>
    <w:rsid w:val="00533C65"/>
    <w:rsid w:val="00535A93"/>
    <w:rsid w:val="00536620"/>
    <w:rsid w:val="00537891"/>
    <w:rsid w:val="00537EFA"/>
    <w:rsid w:val="00540EE9"/>
    <w:rsid w:val="00543B5A"/>
    <w:rsid w:val="00544435"/>
    <w:rsid w:val="005464BC"/>
    <w:rsid w:val="00547229"/>
    <w:rsid w:val="005504A6"/>
    <w:rsid w:val="00551C35"/>
    <w:rsid w:val="00552E5F"/>
    <w:rsid w:val="00553083"/>
    <w:rsid w:val="0055356E"/>
    <w:rsid w:val="005621A3"/>
    <w:rsid w:val="005622B8"/>
    <w:rsid w:val="00562D91"/>
    <w:rsid w:val="005630EC"/>
    <w:rsid w:val="0056467F"/>
    <w:rsid w:val="00567578"/>
    <w:rsid w:val="00575AE7"/>
    <w:rsid w:val="005767D2"/>
    <w:rsid w:val="00580BF0"/>
    <w:rsid w:val="005814DC"/>
    <w:rsid w:val="005816B6"/>
    <w:rsid w:val="00582570"/>
    <w:rsid w:val="00583207"/>
    <w:rsid w:val="00583D66"/>
    <w:rsid w:val="00587210"/>
    <w:rsid w:val="00590E53"/>
    <w:rsid w:val="005913C9"/>
    <w:rsid w:val="00592EF9"/>
    <w:rsid w:val="00593B35"/>
    <w:rsid w:val="00593DF5"/>
    <w:rsid w:val="00594ACA"/>
    <w:rsid w:val="00595A56"/>
    <w:rsid w:val="005A1218"/>
    <w:rsid w:val="005A13F1"/>
    <w:rsid w:val="005A2E4E"/>
    <w:rsid w:val="005A422F"/>
    <w:rsid w:val="005A64EF"/>
    <w:rsid w:val="005B0766"/>
    <w:rsid w:val="005B5AEA"/>
    <w:rsid w:val="005C278C"/>
    <w:rsid w:val="005C3E4C"/>
    <w:rsid w:val="005C4A7A"/>
    <w:rsid w:val="005C79F0"/>
    <w:rsid w:val="005D00B7"/>
    <w:rsid w:val="005D2715"/>
    <w:rsid w:val="005D2C61"/>
    <w:rsid w:val="005E2063"/>
    <w:rsid w:val="005E23FB"/>
    <w:rsid w:val="005E770D"/>
    <w:rsid w:val="005F07EE"/>
    <w:rsid w:val="005F3CDD"/>
    <w:rsid w:val="005F5012"/>
    <w:rsid w:val="005F7B2D"/>
    <w:rsid w:val="00600C55"/>
    <w:rsid w:val="00601339"/>
    <w:rsid w:val="006064FC"/>
    <w:rsid w:val="00607293"/>
    <w:rsid w:val="00610BCA"/>
    <w:rsid w:val="00612E4D"/>
    <w:rsid w:val="00622FAA"/>
    <w:rsid w:val="006252D9"/>
    <w:rsid w:val="006261B8"/>
    <w:rsid w:val="00630197"/>
    <w:rsid w:val="00630610"/>
    <w:rsid w:val="00630799"/>
    <w:rsid w:val="006317EE"/>
    <w:rsid w:val="0063185E"/>
    <w:rsid w:val="00633886"/>
    <w:rsid w:val="006345D5"/>
    <w:rsid w:val="00637DE4"/>
    <w:rsid w:val="00637F15"/>
    <w:rsid w:val="00641693"/>
    <w:rsid w:val="006427CC"/>
    <w:rsid w:val="00643F03"/>
    <w:rsid w:val="00643FC3"/>
    <w:rsid w:val="006442F2"/>
    <w:rsid w:val="00650054"/>
    <w:rsid w:val="00650E11"/>
    <w:rsid w:val="006552DB"/>
    <w:rsid w:val="00663039"/>
    <w:rsid w:val="006648FD"/>
    <w:rsid w:val="006702C7"/>
    <w:rsid w:val="006702DD"/>
    <w:rsid w:val="00671F11"/>
    <w:rsid w:val="00674D29"/>
    <w:rsid w:val="00680D70"/>
    <w:rsid w:val="00685B86"/>
    <w:rsid w:val="00690998"/>
    <w:rsid w:val="00692E81"/>
    <w:rsid w:val="00696720"/>
    <w:rsid w:val="00696CC3"/>
    <w:rsid w:val="00697256"/>
    <w:rsid w:val="006A39BF"/>
    <w:rsid w:val="006A777A"/>
    <w:rsid w:val="006B2A69"/>
    <w:rsid w:val="006B3333"/>
    <w:rsid w:val="006B38A4"/>
    <w:rsid w:val="006B61A3"/>
    <w:rsid w:val="006C026F"/>
    <w:rsid w:val="006C0B31"/>
    <w:rsid w:val="006C4433"/>
    <w:rsid w:val="006C4EE9"/>
    <w:rsid w:val="006D1587"/>
    <w:rsid w:val="006D2202"/>
    <w:rsid w:val="006D2584"/>
    <w:rsid w:val="006D4FBA"/>
    <w:rsid w:val="006D57A0"/>
    <w:rsid w:val="006F2136"/>
    <w:rsid w:val="006F266A"/>
    <w:rsid w:val="006F568E"/>
    <w:rsid w:val="00700596"/>
    <w:rsid w:val="00703630"/>
    <w:rsid w:val="00705593"/>
    <w:rsid w:val="00705747"/>
    <w:rsid w:val="00707DD2"/>
    <w:rsid w:val="00710384"/>
    <w:rsid w:val="00711F51"/>
    <w:rsid w:val="00713860"/>
    <w:rsid w:val="007139AD"/>
    <w:rsid w:val="007168C4"/>
    <w:rsid w:val="00717313"/>
    <w:rsid w:val="007211A1"/>
    <w:rsid w:val="007217F0"/>
    <w:rsid w:val="007221F7"/>
    <w:rsid w:val="007258E4"/>
    <w:rsid w:val="00726BA9"/>
    <w:rsid w:val="00731023"/>
    <w:rsid w:val="00731849"/>
    <w:rsid w:val="007319E4"/>
    <w:rsid w:val="00735BD8"/>
    <w:rsid w:val="0073734F"/>
    <w:rsid w:val="00740942"/>
    <w:rsid w:val="00741DC4"/>
    <w:rsid w:val="007444BB"/>
    <w:rsid w:val="007453CA"/>
    <w:rsid w:val="00746C87"/>
    <w:rsid w:val="00747F29"/>
    <w:rsid w:val="00752B25"/>
    <w:rsid w:val="00755B94"/>
    <w:rsid w:val="00756BC3"/>
    <w:rsid w:val="0075757C"/>
    <w:rsid w:val="00757AA3"/>
    <w:rsid w:val="00757FB6"/>
    <w:rsid w:val="00763AD9"/>
    <w:rsid w:val="007716F1"/>
    <w:rsid w:val="00775B16"/>
    <w:rsid w:val="00781C8D"/>
    <w:rsid w:val="00790A0E"/>
    <w:rsid w:val="00790FD1"/>
    <w:rsid w:val="007914D3"/>
    <w:rsid w:val="00791BB6"/>
    <w:rsid w:val="007937BE"/>
    <w:rsid w:val="00794A0D"/>
    <w:rsid w:val="007978CD"/>
    <w:rsid w:val="00797C49"/>
    <w:rsid w:val="007A017E"/>
    <w:rsid w:val="007A0349"/>
    <w:rsid w:val="007A2AF2"/>
    <w:rsid w:val="007A375A"/>
    <w:rsid w:val="007A5392"/>
    <w:rsid w:val="007A5C5A"/>
    <w:rsid w:val="007A6B2A"/>
    <w:rsid w:val="007A758C"/>
    <w:rsid w:val="007B0BEE"/>
    <w:rsid w:val="007B2FF0"/>
    <w:rsid w:val="007B30EC"/>
    <w:rsid w:val="007B44DB"/>
    <w:rsid w:val="007B4FEF"/>
    <w:rsid w:val="007B51B7"/>
    <w:rsid w:val="007B5F4C"/>
    <w:rsid w:val="007C0BDF"/>
    <w:rsid w:val="007C0F34"/>
    <w:rsid w:val="007C24A9"/>
    <w:rsid w:val="007C60E6"/>
    <w:rsid w:val="007C68A0"/>
    <w:rsid w:val="007D50DE"/>
    <w:rsid w:val="007D5D1E"/>
    <w:rsid w:val="007D7D7D"/>
    <w:rsid w:val="007E07B0"/>
    <w:rsid w:val="007E0CED"/>
    <w:rsid w:val="007E21CB"/>
    <w:rsid w:val="007E38EC"/>
    <w:rsid w:val="007E4143"/>
    <w:rsid w:val="007E459D"/>
    <w:rsid w:val="007F01E6"/>
    <w:rsid w:val="007F17C0"/>
    <w:rsid w:val="007F30F4"/>
    <w:rsid w:val="007F4A23"/>
    <w:rsid w:val="007F636B"/>
    <w:rsid w:val="007F7A06"/>
    <w:rsid w:val="00802149"/>
    <w:rsid w:val="00803279"/>
    <w:rsid w:val="0080527B"/>
    <w:rsid w:val="00805C82"/>
    <w:rsid w:val="00806473"/>
    <w:rsid w:val="00806DE2"/>
    <w:rsid w:val="008102ED"/>
    <w:rsid w:val="00821B6D"/>
    <w:rsid w:val="008222B3"/>
    <w:rsid w:val="008251C1"/>
    <w:rsid w:val="00825F9C"/>
    <w:rsid w:val="0082710E"/>
    <w:rsid w:val="00830713"/>
    <w:rsid w:val="00833AD7"/>
    <w:rsid w:val="00833FAC"/>
    <w:rsid w:val="0083502F"/>
    <w:rsid w:val="0083586E"/>
    <w:rsid w:val="00836041"/>
    <w:rsid w:val="0084008B"/>
    <w:rsid w:val="00843E11"/>
    <w:rsid w:val="008458B5"/>
    <w:rsid w:val="008479E2"/>
    <w:rsid w:val="008516AB"/>
    <w:rsid w:val="008533FA"/>
    <w:rsid w:val="00856D86"/>
    <w:rsid w:val="00857C30"/>
    <w:rsid w:val="00862639"/>
    <w:rsid w:val="008647A6"/>
    <w:rsid w:val="008668FC"/>
    <w:rsid w:val="00870058"/>
    <w:rsid w:val="008701F5"/>
    <w:rsid w:val="00870B93"/>
    <w:rsid w:val="00874574"/>
    <w:rsid w:val="008777E9"/>
    <w:rsid w:val="00880435"/>
    <w:rsid w:val="008848BB"/>
    <w:rsid w:val="00890E34"/>
    <w:rsid w:val="00892687"/>
    <w:rsid w:val="00896198"/>
    <w:rsid w:val="008A1E72"/>
    <w:rsid w:val="008A1F34"/>
    <w:rsid w:val="008A229D"/>
    <w:rsid w:val="008A2A18"/>
    <w:rsid w:val="008A53C4"/>
    <w:rsid w:val="008A670C"/>
    <w:rsid w:val="008A741C"/>
    <w:rsid w:val="008B173E"/>
    <w:rsid w:val="008B5594"/>
    <w:rsid w:val="008B5C47"/>
    <w:rsid w:val="008B7803"/>
    <w:rsid w:val="008C28A5"/>
    <w:rsid w:val="008C542E"/>
    <w:rsid w:val="008C6872"/>
    <w:rsid w:val="008C7527"/>
    <w:rsid w:val="008D0C24"/>
    <w:rsid w:val="008D11FB"/>
    <w:rsid w:val="008D1DE1"/>
    <w:rsid w:val="008D6304"/>
    <w:rsid w:val="008D7384"/>
    <w:rsid w:val="008D77D6"/>
    <w:rsid w:val="008E0EB3"/>
    <w:rsid w:val="008E6EFA"/>
    <w:rsid w:val="008F4160"/>
    <w:rsid w:val="00903D62"/>
    <w:rsid w:val="00904D96"/>
    <w:rsid w:val="00905C97"/>
    <w:rsid w:val="009075BA"/>
    <w:rsid w:val="009078FD"/>
    <w:rsid w:val="009106B7"/>
    <w:rsid w:val="0091253B"/>
    <w:rsid w:val="00912EA2"/>
    <w:rsid w:val="00915FF9"/>
    <w:rsid w:val="00916CBC"/>
    <w:rsid w:val="00920640"/>
    <w:rsid w:val="0092296C"/>
    <w:rsid w:val="0092326B"/>
    <w:rsid w:val="009257C5"/>
    <w:rsid w:val="00927DC7"/>
    <w:rsid w:val="009319A3"/>
    <w:rsid w:val="00932B83"/>
    <w:rsid w:val="00936233"/>
    <w:rsid w:val="00944704"/>
    <w:rsid w:val="00944B54"/>
    <w:rsid w:val="00947002"/>
    <w:rsid w:val="00953814"/>
    <w:rsid w:val="00954D4A"/>
    <w:rsid w:val="00954FDA"/>
    <w:rsid w:val="00955305"/>
    <w:rsid w:val="00955423"/>
    <w:rsid w:val="00955F5E"/>
    <w:rsid w:val="00956E29"/>
    <w:rsid w:val="00957BD1"/>
    <w:rsid w:val="00960A61"/>
    <w:rsid w:val="00960B27"/>
    <w:rsid w:val="009616B7"/>
    <w:rsid w:val="00964004"/>
    <w:rsid w:val="0096441E"/>
    <w:rsid w:val="00965508"/>
    <w:rsid w:val="0097169D"/>
    <w:rsid w:val="00973E37"/>
    <w:rsid w:val="00974082"/>
    <w:rsid w:val="00975767"/>
    <w:rsid w:val="009760B2"/>
    <w:rsid w:val="0097616E"/>
    <w:rsid w:val="00976B63"/>
    <w:rsid w:val="009771BB"/>
    <w:rsid w:val="00977694"/>
    <w:rsid w:val="00981499"/>
    <w:rsid w:val="0098200C"/>
    <w:rsid w:val="0098312F"/>
    <w:rsid w:val="00983B33"/>
    <w:rsid w:val="009850BA"/>
    <w:rsid w:val="00985EC6"/>
    <w:rsid w:val="00986402"/>
    <w:rsid w:val="00986918"/>
    <w:rsid w:val="009873B1"/>
    <w:rsid w:val="009878CA"/>
    <w:rsid w:val="00990D9C"/>
    <w:rsid w:val="0099139C"/>
    <w:rsid w:val="009915F2"/>
    <w:rsid w:val="00992172"/>
    <w:rsid w:val="0099459B"/>
    <w:rsid w:val="00996101"/>
    <w:rsid w:val="009A2EBF"/>
    <w:rsid w:val="009B274B"/>
    <w:rsid w:val="009B7102"/>
    <w:rsid w:val="009C0392"/>
    <w:rsid w:val="009C4C4E"/>
    <w:rsid w:val="009C5C5C"/>
    <w:rsid w:val="009C7639"/>
    <w:rsid w:val="009D1F30"/>
    <w:rsid w:val="009D55ED"/>
    <w:rsid w:val="009D7852"/>
    <w:rsid w:val="009E1257"/>
    <w:rsid w:val="009E2216"/>
    <w:rsid w:val="009E22AC"/>
    <w:rsid w:val="009F6081"/>
    <w:rsid w:val="009F6547"/>
    <w:rsid w:val="00A00715"/>
    <w:rsid w:val="00A00804"/>
    <w:rsid w:val="00A0130C"/>
    <w:rsid w:val="00A048AF"/>
    <w:rsid w:val="00A07ABB"/>
    <w:rsid w:val="00A1322E"/>
    <w:rsid w:val="00A16A3B"/>
    <w:rsid w:val="00A204BF"/>
    <w:rsid w:val="00A20905"/>
    <w:rsid w:val="00A24A49"/>
    <w:rsid w:val="00A25D95"/>
    <w:rsid w:val="00A27641"/>
    <w:rsid w:val="00A27AFA"/>
    <w:rsid w:val="00A30EE6"/>
    <w:rsid w:val="00A35086"/>
    <w:rsid w:val="00A356A6"/>
    <w:rsid w:val="00A36662"/>
    <w:rsid w:val="00A37FF6"/>
    <w:rsid w:val="00A4005C"/>
    <w:rsid w:val="00A435DE"/>
    <w:rsid w:val="00A43E9D"/>
    <w:rsid w:val="00A475CE"/>
    <w:rsid w:val="00A513E4"/>
    <w:rsid w:val="00A51B7B"/>
    <w:rsid w:val="00A61219"/>
    <w:rsid w:val="00A64F6B"/>
    <w:rsid w:val="00A6531A"/>
    <w:rsid w:val="00A66956"/>
    <w:rsid w:val="00A67DB2"/>
    <w:rsid w:val="00A7022A"/>
    <w:rsid w:val="00A709B0"/>
    <w:rsid w:val="00A714F8"/>
    <w:rsid w:val="00A72CF2"/>
    <w:rsid w:val="00A72D35"/>
    <w:rsid w:val="00A73176"/>
    <w:rsid w:val="00A76AAC"/>
    <w:rsid w:val="00A76B19"/>
    <w:rsid w:val="00A8293E"/>
    <w:rsid w:val="00A82982"/>
    <w:rsid w:val="00A829EC"/>
    <w:rsid w:val="00A83797"/>
    <w:rsid w:val="00A917CE"/>
    <w:rsid w:val="00A9295D"/>
    <w:rsid w:val="00A9333F"/>
    <w:rsid w:val="00A94E19"/>
    <w:rsid w:val="00A9708D"/>
    <w:rsid w:val="00A97FC1"/>
    <w:rsid w:val="00AA1F64"/>
    <w:rsid w:val="00AA489D"/>
    <w:rsid w:val="00AA4ADB"/>
    <w:rsid w:val="00AA7778"/>
    <w:rsid w:val="00AA7DD4"/>
    <w:rsid w:val="00AB0131"/>
    <w:rsid w:val="00AB0C95"/>
    <w:rsid w:val="00AB3527"/>
    <w:rsid w:val="00AB776C"/>
    <w:rsid w:val="00AC0F4A"/>
    <w:rsid w:val="00AC1B4E"/>
    <w:rsid w:val="00AC4A72"/>
    <w:rsid w:val="00AC57D2"/>
    <w:rsid w:val="00AC612E"/>
    <w:rsid w:val="00AC7C4F"/>
    <w:rsid w:val="00AD1DFE"/>
    <w:rsid w:val="00AD40F9"/>
    <w:rsid w:val="00AD618C"/>
    <w:rsid w:val="00AD67BE"/>
    <w:rsid w:val="00AD6A3F"/>
    <w:rsid w:val="00AD76A3"/>
    <w:rsid w:val="00AE27B0"/>
    <w:rsid w:val="00AE2C7D"/>
    <w:rsid w:val="00AE3F76"/>
    <w:rsid w:val="00AE446A"/>
    <w:rsid w:val="00AE598A"/>
    <w:rsid w:val="00AF0300"/>
    <w:rsid w:val="00AF0721"/>
    <w:rsid w:val="00AF0D2F"/>
    <w:rsid w:val="00AF3251"/>
    <w:rsid w:val="00B0356A"/>
    <w:rsid w:val="00B05F47"/>
    <w:rsid w:val="00B0761B"/>
    <w:rsid w:val="00B15725"/>
    <w:rsid w:val="00B2242C"/>
    <w:rsid w:val="00B249A2"/>
    <w:rsid w:val="00B2626F"/>
    <w:rsid w:val="00B2651A"/>
    <w:rsid w:val="00B2688D"/>
    <w:rsid w:val="00B31779"/>
    <w:rsid w:val="00B31AF3"/>
    <w:rsid w:val="00B3375E"/>
    <w:rsid w:val="00B353F2"/>
    <w:rsid w:val="00B371BA"/>
    <w:rsid w:val="00B3740F"/>
    <w:rsid w:val="00B4011A"/>
    <w:rsid w:val="00B40C1F"/>
    <w:rsid w:val="00B40D8F"/>
    <w:rsid w:val="00B4388F"/>
    <w:rsid w:val="00B43F77"/>
    <w:rsid w:val="00B46D35"/>
    <w:rsid w:val="00B5143A"/>
    <w:rsid w:val="00B530AC"/>
    <w:rsid w:val="00B53747"/>
    <w:rsid w:val="00B53A52"/>
    <w:rsid w:val="00B53AAB"/>
    <w:rsid w:val="00B54FCD"/>
    <w:rsid w:val="00B60F4D"/>
    <w:rsid w:val="00B61EB0"/>
    <w:rsid w:val="00B64CCB"/>
    <w:rsid w:val="00B6557F"/>
    <w:rsid w:val="00B67F4B"/>
    <w:rsid w:val="00B7014C"/>
    <w:rsid w:val="00B72013"/>
    <w:rsid w:val="00B73B9D"/>
    <w:rsid w:val="00B75806"/>
    <w:rsid w:val="00B80A00"/>
    <w:rsid w:val="00B8152D"/>
    <w:rsid w:val="00B8208C"/>
    <w:rsid w:val="00B85A5D"/>
    <w:rsid w:val="00B87D46"/>
    <w:rsid w:val="00B95BF8"/>
    <w:rsid w:val="00B96918"/>
    <w:rsid w:val="00B97569"/>
    <w:rsid w:val="00BA013A"/>
    <w:rsid w:val="00BA2D8B"/>
    <w:rsid w:val="00BA60B3"/>
    <w:rsid w:val="00BA6DD8"/>
    <w:rsid w:val="00BA6F86"/>
    <w:rsid w:val="00BA70CB"/>
    <w:rsid w:val="00BB0463"/>
    <w:rsid w:val="00BB05A6"/>
    <w:rsid w:val="00BB0F6E"/>
    <w:rsid w:val="00BB7D2A"/>
    <w:rsid w:val="00BC0184"/>
    <w:rsid w:val="00BC136B"/>
    <w:rsid w:val="00BC196E"/>
    <w:rsid w:val="00BC2E99"/>
    <w:rsid w:val="00BC49AE"/>
    <w:rsid w:val="00BD08D5"/>
    <w:rsid w:val="00BD0CEC"/>
    <w:rsid w:val="00BD11A2"/>
    <w:rsid w:val="00BD12FB"/>
    <w:rsid w:val="00BD2CA5"/>
    <w:rsid w:val="00BE35C0"/>
    <w:rsid w:val="00BE4CEC"/>
    <w:rsid w:val="00BF01D1"/>
    <w:rsid w:val="00BF1840"/>
    <w:rsid w:val="00BF2820"/>
    <w:rsid w:val="00C0011D"/>
    <w:rsid w:val="00C03908"/>
    <w:rsid w:val="00C04D1C"/>
    <w:rsid w:val="00C05F13"/>
    <w:rsid w:val="00C07AB1"/>
    <w:rsid w:val="00C108D6"/>
    <w:rsid w:val="00C15597"/>
    <w:rsid w:val="00C17552"/>
    <w:rsid w:val="00C176E2"/>
    <w:rsid w:val="00C17A6E"/>
    <w:rsid w:val="00C2151B"/>
    <w:rsid w:val="00C2656D"/>
    <w:rsid w:val="00C27461"/>
    <w:rsid w:val="00C30E4D"/>
    <w:rsid w:val="00C310AD"/>
    <w:rsid w:val="00C32578"/>
    <w:rsid w:val="00C32DC8"/>
    <w:rsid w:val="00C33B57"/>
    <w:rsid w:val="00C33BEB"/>
    <w:rsid w:val="00C34051"/>
    <w:rsid w:val="00C34511"/>
    <w:rsid w:val="00C376A8"/>
    <w:rsid w:val="00C37E44"/>
    <w:rsid w:val="00C40FB5"/>
    <w:rsid w:val="00C414D5"/>
    <w:rsid w:val="00C41515"/>
    <w:rsid w:val="00C42A46"/>
    <w:rsid w:val="00C44084"/>
    <w:rsid w:val="00C443DE"/>
    <w:rsid w:val="00C5376E"/>
    <w:rsid w:val="00C5710B"/>
    <w:rsid w:val="00C61BDC"/>
    <w:rsid w:val="00C66099"/>
    <w:rsid w:val="00C66343"/>
    <w:rsid w:val="00C666F2"/>
    <w:rsid w:val="00C66B59"/>
    <w:rsid w:val="00C72E22"/>
    <w:rsid w:val="00C7462F"/>
    <w:rsid w:val="00C771F4"/>
    <w:rsid w:val="00C81604"/>
    <w:rsid w:val="00C834BD"/>
    <w:rsid w:val="00C83E2B"/>
    <w:rsid w:val="00C8769E"/>
    <w:rsid w:val="00C923B8"/>
    <w:rsid w:val="00C935B1"/>
    <w:rsid w:val="00C96476"/>
    <w:rsid w:val="00C97808"/>
    <w:rsid w:val="00C97F81"/>
    <w:rsid w:val="00CA4DBC"/>
    <w:rsid w:val="00CA5418"/>
    <w:rsid w:val="00CA5736"/>
    <w:rsid w:val="00CA7D4B"/>
    <w:rsid w:val="00CB0869"/>
    <w:rsid w:val="00CB648D"/>
    <w:rsid w:val="00CC119B"/>
    <w:rsid w:val="00CC2AA8"/>
    <w:rsid w:val="00CC5A44"/>
    <w:rsid w:val="00CC5DFB"/>
    <w:rsid w:val="00CD35C6"/>
    <w:rsid w:val="00CD3E32"/>
    <w:rsid w:val="00CD3F1C"/>
    <w:rsid w:val="00CD5A6F"/>
    <w:rsid w:val="00CD65F9"/>
    <w:rsid w:val="00CD73E8"/>
    <w:rsid w:val="00CE2492"/>
    <w:rsid w:val="00CE366E"/>
    <w:rsid w:val="00CE3E52"/>
    <w:rsid w:val="00CE4161"/>
    <w:rsid w:val="00CE4E8E"/>
    <w:rsid w:val="00CE5D9D"/>
    <w:rsid w:val="00D02D91"/>
    <w:rsid w:val="00D03BD4"/>
    <w:rsid w:val="00D0794A"/>
    <w:rsid w:val="00D10833"/>
    <w:rsid w:val="00D11502"/>
    <w:rsid w:val="00D15B5D"/>
    <w:rsid w:val="00D16BF3"/>
    <w:rsid w:val="00D17E50"/>
    <w:rsid w:val="00D20BA6"/>
    <w:rsid w:val="00D26420"/>
    <w:rsid w:val="00D26F34"/>
    <w:rsid w:val="00D27DA0"/>
    <w:rsid w:val="00D30CEF"/>
    <w:rsid w:val="00D320BA"/>
    <w:rsid w:val="00D330CD"/>
    <w:rsid w:val="00D37D27"/>
    <w:rsid w:val="00D442FA"/>
    <w:rsid w:val="00D505C1"/>
    <w:rsid w:val="00D52047"/>
    <w:rsid w:val="00D523B2"/>
    <w:rsid w:val="00D55941"/>
    <w:rsid w:val="00D57D21"/>
    <w:rsid w:val="00D57EA8"/>
    <w:rsid w:val="00D6132A"/>
    <w:rsid w:val="00D63BA1"/>
    <w:rsid w:val="00D64F4D"/>
    <w:rsid w:val="00D67B62"/>
    <w:rsid w:val="00D74622"/>
    <w:rsid w:val="00D7463D"/>
    <w:rsid w:val="00D761F4"/>
    <w:rsid w:val="00D76D2F"/>
    <w:rsid w:val="00D77FA9"/>
    <w:rsid w:val="00D8319C"/>
    <w:rsid w:val="00D86D6E"/>
    <w:rsid w:val="00D90349"/>
    <w:rsid w:val="00D92B92"/>
    <w:rsid w:val="00D97215"/>
    <w:rsid w:val="00D97C78"/>
    <w:rsid w:val="00DA4C5F"/>
    <w:rsid w:val="00DB01CD"/>
    <w:rsid w:val="00DB4A5B"/>
    <w:rsid w:val="00DB67F6"/>
    <w:rsid w:val="00DC09FC"/>
    <w:rsid w:val="00DC3605"/>
    <w:rsid w:val="00DC50ED"/>
    <w:rsid w:val="00DC5E2A"/>
    <w:rsid w:val="00DD5B3B"/>
    <w:rsid w:val="00DD6072"/>
    <w:rsid w:val="00DD757A"/>
    <w:rsid w:val="00DE190F"/>
    <w:rsid w:val="00DE2771"/>
    <w:rsid w:val="00DE3492"/>
    <w:rsid w:val="00DE47C5"/>
    <w:rsid w:val="00DE4DEA"/>
    <w:rsid w:val="00DE62C2"/>
    <w:rsid w:val="00DE6780"/>
    <w:rsid w:val="00DE6B11"/>
    <w:rsid w:val="00DE7034"/>
    <w:rsid w:val="00DF0A20"/>
    <w:rsid w:val="00DF6936"/>
    <w:rsid w:val="00DF7222"/>
    <w:rsid w:val="00DF722B"/>
    <w:rsid w:val="00DF7D01"/>
    <w:rsid w:val="00E01155"/>
    <w:rsid w:val="00E028AC"/>
    <w:rsid w:val="00E03CEF"/>
    <w:rsid w:val="00E05944"/>
    <w:rsid w:val="00E06BE7"/>
    <w:rsid w:val="00E12980"/>
    <w:rsid w:val="00E16BC3"/>
    <w:rsid w:val="00E25063"/>
    <w:rsid w:val="00E25F73"/>
    <w:rsid w:val="00E26B72"/>
    <w:rsid w:val="00E32E1C"/>
    <w:rsid w:val="00E3750A"/>
    <w:rsid w:val="00E40680"/>
    <w:rsid w:val="00E424B0"/>
    <w:rsid w:val="00E47276"/>
    <w:rsid w:val="00E50B16"/>
    <w:rsid w:val="00E513E6"/>
    <w:rsid w:val="00E51DE5"/>
    <w:rsid w:val="00E54A24"/>
    <w:rsid w:val="00E57F9E"/>
    <w:rsid w:val="00E602BE"/>
    <w:rsid w:val="00E60577"/>
    <w:rsid w:val="00E60DD0"/>
    <w:rsid w:val="00E60FB4"/>
    <w:rsid w:val="00E61331"/>
    <w:rsid w:val="00E64F29"/>
    <w:rsid w:val="00E65614"/>
    <w:rsid w:val="00E65C64"/>
    <w:rsid w:val="00E71461"/>
    <w:rsid w:val="00E729F8"/>
    <w:rsid w:val="00E73D12"/>
    <w:rsid w:val="00E7603A"/>
    <w:rsid w:val="00E81AC4"/>
    <w:rsid w:val="00E83C67"/>
    <w:rsid w:val="00E850B4"/>
    <w:rsid w:val="00E8527A"/>
    <w:rsid w:val="00E85562"/>
    <w:rsid w:val="00E856E1"/>
    <w:rsid w:val="00E8791A"/>
    <w:rsid w:val="00E915C2"/>
    <w:rsid w:val="00E93676"/>
    <w:rsid w:val="00E94FCD"/>
    <w:rsid w:val="00E97905"/>
    <w:rsid w:val="00EA03FF"/>
    <w:rsid w:val="00EA496A"/>
    <w:rsid w:val="00EB061A"/>
    <w:rsid w:val="00EB1648"/>
    <w:rsid w:val="00EB49C3"/>
    <w:rsid w:val="00EB5044"/>
    <w:rsid w:val="00EB5DC3"/>
    <w:rsid w:val="00EB7422"/>
    <w:rsid w:val="00EB7863"/>
    <w:rsid w:val="00EC0303"/>
    <w:rsid w:val="00EC463F"/>
    <w:rsid w:val="00ED0FA4"/>
    <w:rsid w:val="00ED11C2"/>
    <w:rsid w:val="00ED1D38"/>
    <w:rsid w:val="00ED4A67"/>
    <w:rsid w:val="00ED4FE7"/>
    <w:rsid w:val="00ED77DA"/>
    <w:rsid w:val="00ED7A80"/>
    <w:rsid w:val="00ED7FC8"/>
    <w:rsid w:val="00EE20D7"/>
    <w:rsid w:val="00EE4046"/>
    <w:rsid w:val="00EF0746"/>
    <w:rsid w:val="00EF283D"/>
    <w:rsid w:val="00EF7504"/>
    <w:rsid w:val="00F01F1A"/>
    <w:rsid w:val="00F05CCE"/>
    <w:rsid w:val="00F13548"/>
    <w:rsid w:val="00F14610"/>
    <w:rsid w:val="00F14F55"/>
    <w:rsid w:val="00F159FD"/>
    <w:rsid w:val="00F167FB"/>
    <w:rsid w:val="00F20B06"/>
    <w:rsid w:val="00F21AE9"/>
    <w:rsid w:val="00F24D9B"/>
    <w:rsid w:val="00F25D47"/>
    <w:rsid w:val="00F2669A"/>
    <w:rsid w:val="00F2765F"/>
    <w:rsid w:val="00F27A38"/>
    <w:rsid w:val="00F3079F"/>
    <w:rsid w:val="00F3157E"/>
    <w:rsid w:val="00F33431"/>
    <w:rsid w:val="00F342CB"/>
    <w:rsid w:val="00F348FA"/>
    <w:rsid w:val="00F351B2"/>
    <w:rsid w:val="00F35476"/>
    <w:rsid w:val="00F36AF1"/>
    <w:rsid w:val="00F37566"/>
    <w:rsid w:val="00F40A2B"/>
    <w:rsid w:val="00F40E4B"/>
    <w:rsid w:val="00F45A45"/>
    <w:rsid w:val="00F5054B"/>
    <w:rsid w:val="00F53AB9"/>
    <w:rsid w:val="00F55348"/>
    <w:rsid w:val="00F613A7"/>
    <w:rsid w:val="00F6275D"/>
    <w:rsid w:val="00F63B29"/>
    <w:rsid w:val="00F65553"/>
    <w:rsid w:val="00F65D1D"/>
    <w:rsid w:val="00F67D23"/>
    <w:rsid w:val="00F701C4"/>
    <w:rsid w:val="00F72DBC"/>
    <w:rsid w:val="00F72DEB"/>
    <w:rsid w:val="00F7745E"/>
    <w:rsid w:val="00F776EE"/>
    <w:rsid w:val="00F81474"/>
    <w:rsid w:val="00F81A08"/>
    <w:rsid w:val="00F823B6"/>
    <w:rsid w:val="00F90D93"/>
    <w:rsid w:val="00F90F83"/>
    <w:rsid w:val="00F92A2C"/>
    <w:rsid w:val="00F94741"/>
    <w:rsid w:val="00F96C5E"/>
    <w:rsid w:val="00FA14B5"/>
    <w:rsid w:val="00FA160A"/>
    <w:rsid w:val="00FB2FEC"/>
    <w:rsid w:val="00FB3325"/>
    <w:rsid w:val="00FB3861"/>
    <w:rsid w:val="00FC178C"/>
    <w:rsid w:val="00FC1D01"/>
    <w:rsid w:val="00FC375E"/>
    <w:rsid w:val="00FC52A5"/>
    <w:rsid w:val="00FC6401"/>
    <w:rsid w:val="00FC6874"/>
    <w:rsid w:val="00FD38F9"/>
    <w:rsid w:val="00FD4201"/>
    <w:rsid w:val="00FD4B11"/>
    <w:rsid w:val="00FD7845"/>
    <w:rsid w:val="00FE11C6"/>
    <w:rsid w:val="00FE2C1A"/>
    <w:rsid w:val="00FE3F29"/>
    <w:rsid w:val="00FE4D43"/>
    <w:rsid w:val="00FE6E49"/>
    <w:rsid w:val="00FF1432"/>
    <w:rsid w:val="00FF2F3B"/>
    <w:rsid w:val="00FF635A"/>
    <w:rsid w:val="3E750BDF"/>
    <w:rsid w:val="4BB53BCE"/>
    <w:rsid w:val="61F95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B79888"/>
  <w15:docId w15:val="{722E0059-F567-4516-886E-EC5E3D626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513"/>
        <w:tab w:val="right" w:pos="9026"/>
      </w:tabs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eastAsiaTheme="minorEastAsia"/>
      <w:kern w:val="2"/>
      <w:sz w:val="21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eastAsiaTheme="minorEastAsia"/>
      <w:kern w:val="2"/>
      <w:sz w:val="21"/>
      <w:lang w:val="en-US" w:eastAsia="zh-CN"/>
    </w:rPr>
  </w:style>
  <w:style w:type="character" w:customStyle="1" w:styleId="apple-converted-space">
    <w:name w:val="apple-converted-space"/>
    <w:basedOn w:val="DefaultParagraphFont"/>
    <w:qFormat/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kern w:val="2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kern w:val="2"/>
      <w:szCs w:val="22"/>
      <w:lang w:eastAsia="zh-CN"/>
    </w:rPr>
  </w:style>
  <w:style w:type="character" w:customStyle="1" w:styleId="docsum-pmid">
    <w:name w:val="docsum-pmid"/>
    <w:basedOn w:val="DefaultParagraphFont"/>
    <w:qFormat/>
  </w:style>
  <w:style w:type="character" w:customStyle="1" w:styleId="id-label">
    <w:name w:val="id-label"/>
    <w:basedOn w:val="DefaultParagraphFont"/>
    <w:qFormat/>
  </w:style>
  <w:style w:type="character" w:customStyle="1" w:styleId="identifier">
    <w:name w:val="identifier"/>
    <w:basedOn w:val="DefaultParagraphFont"/>
    <w:qFormat/>
  </w:style>
  <w:style w:type="paragraph" w:styleId="ListParagraph">
    <w:name w:val="List Paragraph"/>
    <w:basedOn w:val="Normal"/>
    <w:uiPriority w:val="34"/>
    <w:qFormat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eastAsiaTheme="minorEastAsia"/>
      <w:kern w:val="2"/>
      <w:sz w:val="21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eastAsiaTheme="minorEastAsia" w:hAnsi="Segoe UI" w:cs="Segoe UI"/>
      <w:kern w:val="2"/>
      <w:sz w:val="18"/>
      <w:szCs w:val="18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eastAsiaTheme="minorEastAsia"/>
      <w:b/>
      <w:bCs/>
      <w:kern w:val="2"/>
      <w:sz w:val="21"/>
      <w:lang w:val="en-US" w:eastAsia="zh-CN"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  <w:style w:type="character" w:customStyle="1" w:styleId="15">
    <w:name w:val="15"/>
    <w:basedOn w:val="DefaultParagraphFont"/>
    <w:qFormat/>
    <w:rPr>
      <w:rFonts w:ascii="MyriadPro-Semibold" w:hAnsi="MyriadPro-Semibold" w:hint="default"/>
      <w:color w:val="231F20"/>
      <w:sz w:val="36"/>
      <w:szCs w:val="36"/>
    </w:rPr>
  </w:style>
  <w:style w:type="character" w:customStyle="1" w:styleId="cit">
    <w:name w:val="cit"/>
    <w:basedOn w:val="DefaultParagraphFont"/>
    <w:qFormat/>
  </w:style>
  <w:style w:type="table" w:styleId="PlainTable4">
    <w:name w:val="Plain Table 4"/>
    <w:basedOn w:val="TableNormal"/>
    <w:uiPriority w:val="44"/>
    <w:rsid w:val="003178E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A32ED59-0CF3-46D4-A554-2CEE42D093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70</TotalTime>
  <Pages>1</Pages>
  <Words>170</Words>
  <Characters>971</Characters>
  <Application>Microsoft Office Word</Application>
  <DocSecurity>0</DocSecurity>
  <Lines>8</Lines>
  <Paragraphs>2</Paragraphs>
  <ScaleCrop>false</ScaleCrop>
  <Company>HP</Company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879</cp:revision>
  <dcterms:created xsi:type="dcterms:W3CDTF">2020-07-03T13:10:00Z</dcterms:created>
  <dcterms:modified xsi:type="dcterms:W3CDTF">2021-04-04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